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5BC6C530" w:rsidR="00EA3D3C" w:rsidRPr="00994A3D" w:rsidRDefault="003E620A" w:rsidP="0001436A">
      <w:pPr>
        <w:pStyle w:val="Heading1"/>
      </w:pPr>
      <w:r>
        <w:t>Exploratory factor analyses</w:t>
      </w:r>
    </w:p>
    <w:p w14:paraId="58F1AED1" w14:textId="4F235DF0" w:rsidR="00DE23E8" w:rsidRDefault="001D61B3" w:rsidP="00654E8F">
      <w:pPr>
        <w:spacing w:before="240"/>
      </w:pPr>
      <w:r>
        <w:t>In order to</w:t>
      </w:r>
      <w:r w:rsidR="003E620A">
        <w:t xml:space="preserve"> explore</w:t>
      </w:r>
      <w:r w:rsidR="00ED1C3C">
        <w:t xml:space="preserve"> </w:t>
      </w:r>
      <w:r>
        <w:t xml:space="preserve">different potential configurations and factor numbers, we conducted parallel analysis on the different language versions of the POMS. To this end, we utilized the </w:t>
      </w:r>
      <w:r w:rsidR="007E645D" w:rsidRPr="007E645D">
        <w:rPr>
          <w:i/>
          <w:iCs/>
        </w:rPr>
        <w:t xml:space="preserve">fa.parallel </w:t>
      </w:r>
      <w:r w:rsidR="007E645D">
        <w:t xml:space="preserve">function of the </w:t>
      </w:r>
      <w:r w:rsidR="007E645D">
        <w:rPr>
          <w:i/>
          <w:iCs/>
        </w:rPr>
        <w:t>psych</w:t>
      </w:r>
      <w:r w:rsidR="007E645D">
        <w:t xml:space="preserve"> package using </w:t>
      </w:r>
      <w:r w:rsidR="000345F3">
        <w:t xml:space="preserve">OLS </w:t>
      </w:r>
      <w:r w:rsidR="007E645D">
        <w:t xml:space="preserve">exploratory </w:t>
      </w:r>
      <w:r w:rsidR="000345F3">
        <w:t>factor analysis and comparing the extracted empirical eigenvalues to the</w:t>
      </w:r>
      <w:r w:rsidR="00E126BA">
        <w:t xml:space="preserve"> 95</w:t>
      </w:r>
      <w:r w:rsidR="00E126BA" w:rsidRPr="00E126BA">
        <w:rPr>
          <w:vertAlign w:val="superscript"/>
        </w:rPr>
        <w:t>th</w:t>
      </w:r>
      <w:r w:rsidR="00E126BA">
        <w:t xml:space="preserve"> percentile of the simulated eigenvalue distribution. </w:t>
      </w:r>
      <w:r w:rsidR="00DB49EF">
        <w:t>As per</w:t>
      </w:r>
      <w:r w:rsidR="00E126BA">
        <w:t xml:space="preserve"> Table S1, </w:t>
      </w:r>
      <w:r w:rsidR="00DB49EF">
        <w:t xml:space="preserve">10 out of the 11 tested language versions of the POMS are ideally represented by </w:t>
      </w:r>
      <w:r w:rsidR="00811EC1">
        <w:t>four</w:t>
      </w:r>
      <w:r w:rsidR="00DB49EF">
        <w:t xml:space="preserve"> or more factors. Only the Farsi version could potentially </w:t>
      </w:r>
      <w:r w:rsidR="00811EC1">
        <w:t>be reduced to just three factors.</w:t>
      </w:r>
      <w:r w:rsidR="008A65B3">
        <w:t xml:space="preserve"> Tables S2.1 to S2.11 contain the results </w:t>
      </w:r>
      <w:r w:rsidR="00130B28">
        <w:t>of the individual analyses.</w:t>
      </w:r>
    </w:p>
    <w:p w14:paraId="3DC3B88C" w14:textId="55A6156B" w:rsidR="0051298C" w:rsidRPr="001859E5" w:rsidRDefault="00897464" w:rsidP="00654E8F">
      <w:pPr>
        <w:spacing w:before="240"/>
      </w:pPr>
      <w:r>
        <w:t xml:space="preserve">We then </w:t>
      </w:r>
      <w:r w:rsidR="00D712EE">
        <w:t xml:space="preserve">tested the model fit for the Farsi version </w:t>
      </w:r>
      <w:r w:rsidR="000B04DA">
        <w:t xml:space="preserve">of the POMS, once using the </w:t>
      </w:r>
      <w:r w:rsidR="002E2280">
        <w:t>four-factorial configuration that was used for all other languages as well, and once using a reconfigured three-factorial model</w:t>
      </w:r>
      <w:r w:rsidR="006D7DFF">
        <w:t xml:space="preserve"> as displayed in Table S3</w:t>
      </w:r>
      <w:r w:rsidR="001C5DFE">
        <w:t xml:space="preserve"> combining the Fatigue and Dejection factors</w:t>
      </w:r>
      <w:r w:rsidR="002E2280">
        <w:t>.</w:t>
      </w:r>
      <w:r w:rsidR="00834DF4">
        <w:t xml:space="preserve"> The former </w:t>
      </w:r>
      <w:r w:rsidR="00400181">
        <w:t>had barely acceptable fit</w:t>
      </w:r>
      <w:r w:rsidR="001859E5">
        <w:t xml:space="preserve"> as reported in the main manuscript</w:t>
      </w:r>
      <w:r w:rsidR="00B3245E">
        <w:t xml:space="preserve">, χ²(98) = 212.76, </w:t>
      </w:r>
      <w:r w:rsidR="00B3245E">
        <w:rPr>
          <w:i/>
          <w:iCs/>
        </w:rPr>
        <w:t>p</w:t>
      </w:r>
      <w:r w:rsidR="00B3245E">
        <w:t xml:space="preserve"> &lt; .001, </w:t>
      </w:r>
      <w:r w:rsidR="00B3245E">
        <w:rPr>
          <w:i/>
          <w:iCs/>
        </w:rPr>
        <w:t>CFI</w:t>
      </w:r>
      <w:r w:rsidR="00B3245E">
        <w:t xml:space="preserve"> = .923, </w:t>
      </w:r>
      <w:r w:rsidR="00B3245E">
        <w:rPr>
          <w:i/>
          <w:iCs/>
        </w:rPr>
        <w:t>TLI</w:t>
      </w:r>
      <w:r w:rsidR="00B3245E">
        <w:t xml:space="preserve"> = .905, </w:t>
      </w:r>
      <w:r w:rsidR="00B3245E">
        <w:rPr>
          <w:i/>
          <w:iCs/>
        </w:rPr>
        <w:t>RMSEA</w:t>
      </w:r>
      <w:r w:rsidR="00B3245E">
        <w:t xml:space="preserve"> = </w:t>
      </w:r>
      <w:r w:rsidR="001859E5">
        <w:t xml:space="preserve">.085, </w:t>
      </w:r>
      <w:r w:rsidR="001859E5">
        <w:rPr>
          <w:i/>
          <w:iCs/>
        </w:rPr>
        <w:t>SRMR</w:t>
      </w:r>
      <w:r w:rsidR="001859E5">
        <w:t xml:space="preserve"> = .061. By comparison, the three-factorial model had slightly improved fit, χ²(101) = 183.35, </w:t>
      </w:r>
      <w:r w:rsidR="001859E5">
        <w:rPr>
          <w:i/>
          <w:iCs/>
        </w:rPr>
        <w:t>p</w:t>
      </w:r>
      <w:r w:rsidR="001859E5">
        <w:t xml:space="preserve"> &lt; .001, </w:t>
      </w:r>
      <w:r w:rsidR="001859E5">
        <w:rPr>
          <w:i/>
          <w:iCs/>
        </w:rPr>
        <w:t>CFI</w:t>
      </w:r>
      <w:r w:rsidR="001859E5">
        <w:t xml:space="preserve"> = .941, </w:t>
      </w:r>
      <w:r w:rsidR="001859E5">
        <w:rPr>
          <w:i/>
          <w:iCs/>
        </w:rPr>
        <w:t>TLI</w:t>
      </w:r>
      <w:r w:rsidR="001859E5">
        <w:t xml:space="preserve"> = .9</w:t>
      </w:r>
      <w:r w:rsidR="00E2260F">
        <w:t>30</w:t>
      </w:r>
      <w:r w:rsidR="001859E5">
        <w:t xml:space="preserve">, </w:t>
      </w:r>
      <w:r w:rsidR="001859E5">
        <w:rPr>
          <w:i/>
          <w:iCs/>
        </w:rPr>
        <w:t>RMSEA</w:t>
      </w:r>
      <w:r w:rsidR="001859E5">
        <w:t xml:space="preserve"> = .0</w:t>
      </w:r>
      <w:r w:rsidR="00E2260F">
        <w:t>73</w:t>
      </w:r>
      <w:r w:rsidR="001859E5">
        <w:t xml:space="preserve">, </w:t>
      </w:r>
      <w:r w:rsidR="001859E5">
        <w:rPr>
          <w:i/>
          <w:iCs/>
        </w:rPr>
        <w:t>SRMR</w:t>
      </w:r>
      <w:r w:rsidR="001859E5">
        <w:t xml:space="preserve"> = .06</w:t>
      </w:r>
      <w:r w:rsidR="00E2260F">
        <w:t>0</w:t>
      </w:r>
      <w:r w:rsidR="001859E5">
        <w:t>.</w:t>
      </w:r>
      <w:r w:rsidR="00911AC4">
        <w:t xml:space="preserve"> </w:t>
      </w:r>
      <w:r w:rsidR="00AB327A">
        <w:t xml:space="preserve">In our view, this slight improvement </w:t>
      </w:r>
      <w:r w:rsidR="00630B55">
        <w:t>in</w:t>
      </w:r>
      <w:r w:rsidR="00AB327A">
        <w:t xml:space="preserve"> model fit does not warrant a departure from </w:t>
      </w:r>
      <w:r w:rsidR="007948D5">
        <w:t>the unified</w:t>
      </w:r>
      <w:r w:rsidR="00630B55">
        <w:t xml:space="preserve"> POMS-16 questionnaire</w:t>
      </w:r>
      <w:r w:rsidR="007948D5">
        <w:t xml:space="preserve">. Cross-country and -culture comparability </w:t>
      </w:r>
      <w:r w:rsidR="0015266D">
        <w:t>should be valued highly and the aim of the present study is to check whether the POMS-16 as originally developed can be considered acceptable in these various languages.</w:t>
      </w:r>
    </w:p>
    <w:p w14:paraId="40172C2D" w14:textId="05536843" w:rsidR="003E620A" w:rsidRDefault="003E620A" w:rsidP="00654E8F">
      <w:pPr>
        <w:spacing w:before="240"/>
      </w:pPr>
      <w:r>
        <w:t xml:space="preserve">Table S1 </w:t>
      </w:r>
    </w:p>
    <w:p w14:paraId="4206148A" w14:textId="01BC1051" w:rsidR="00A67E82" w:rsidRPr="00A67E82" w:rsidRDefault="00A67E82" w:rsidP="00654E8F">
      <w:pPr>
        <w:spacing w:before="240"/>
        <w:rPr>
          <w:i/>
          <w:iCs/>
        </w:rPr>
      </w:pPr>
      <w:r w:rsidRPr="00A67E82">
        <w:rPr>
          <w:i/>
          <w:iCs/>
        </w:rPr>
        <w:t>Parallel analysis results</w:t>
      </w:r>
    </w:p>
    <w:tbl>
      <w:tblPr>
        <w:tblW w:w="0" w:type="auto"/>
        <w:tblCellSpacing w:w="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10"/>
        <w:gridCol w:w="1790"/>
      </w:tblGrid>
      <w:tr w:rsidR="003E620A" w:rsidRPr="003E620A" w14:paraId="41126F45" w14:textId="77777777" w:rsidTr="00A67E82">
        <w:trPr>
          <w:tblCellSpacing w:w="0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3BEDC" w14:textId="4CCB961E" w:rsidR="003E620A" w:rsidRPr="003E620A" w:rsidRDefault="00A67E82" w:rsidP="003E620A">
            <w:pPr>
              <w:spacing w:before="0" w:after="0"/>
              <w:rPr>
                <w:rFonts w:eastAsia="Times New Roman" w:cs="Times New Roman"/>
                <w:szCs w:val="24"/>
                <w:lang w:val="de-DE"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t>Langu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DF73B" w14:textId="4DBD331D" w:rsidR="003E620A" w:rsidRPr="003E620A" w:rsidRDefault="00A67E82" w:rsidP="00A67E8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t>Number of factors</w:t>
            </w:r>
          </w:p>
        </w:tc>
      </w:tr>
      <w:tr w:rsidR="003E620A" w:rsidRPr="003E620A" w14:paraId="3DE0DFE7" w14:textId="77777777" w:rsidTr="003E620A">
        <w:trPr>
          <w:tblCellSpacing w:w="0" w:type="dxa"/>
        </w:trPr>
        <w:tc>
          <w:tcPr>
            <w:tcW w:w="0" w:type="auto"/>
            <w:vAlign w:val="center"/>
            <w:hideMark/>
          </w:tcPr>
          <w:p w14:paraId="412F79C4" w14:textId="77777777" w:rsidR="003E620A" w:rsidRPr="003E620A" w:rsidRDefault="003E620A" w:rsidP="003E620A">
            <w:pPr>
              <w:spacing w:before="0" w:after="0"/>
              <w:rPr>
                <w:rFonts w:eastAsia="Times New Roman" w:cs="Times New Roman"/>
                <w:szCs w:val="24"/>
                <w:lang w:val="de-DE" w:eastAsia="ja-JP"/>
              </w:rPr>
            </w:pPr>
            <w:r w:rsidRPr="003E620A">
              <w:rPr>
                <w:rFonts w:eastAsia="Times New Roman" w:cs="Times New Roman"/>
                <w:szCs w:val="24"/>
                <w:lang w:val="de-DE" w:eastAsia="ja-JP"/>
              </w:rPr>
              <w:t>Chinese (simplified)</w:t>
            </w:r>
          </w:p>
        </w:tc>
        <w:tc>
          <w:tcPr>
            <w:tcW w:w="0" w:type="auto"/>
            <w:vAlign w:val="center"/>
            <w:hideMark/>
          </w:tcPr>
          <w:p w14:paraId="555F237A" w14:textId="77777777" w:rsidR="003E620A" w:rsidRPr="003E620A" w:rsidRDefault="003E620A" w:rsidP="00A67E8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  <w:r w:rsidRPr="003E620A">
              <w:rPr>
                <w:rFonts w:eastAsia="Times New Roman" w:cs="Times New Roman"/>
                <w:szCs w:val="24"/>
                <w:lang w:val="de-DE" w:eastAsia="ja-JP"/>
              </w:rPr>
              <w:t>5</w:t>
            </w:r>
          </w:p>
        </w:tc>
      </w:tr>
      <w:tr w:rsidR="003E620A" w:rsidRPr="003E620A" w14:paraId="46D8B3BA" w14:textId="77777777" w:rsidTr="003E620A">
        <w:trPr>
          <w:tblCellSpacing w:w="0" w:type="dxa"/>
        </w:trPr>
        <w:tc>
          <w:tcPr>
            <w:tcW w:w="0" w:type="auto"/>
            <w:vAlign w:val="center"/>
            <w:hideMark/>
          </w:tcPr>
          <w:p w14:paraId="76FA7FED" w14:textId="77777777" w:rsidR="003E620A" w:rsidRPr="003E620A" w:rsidRDefault="003E620A" w:rsidP="003E620A">
            <w:pPr>
              <w:spacing w:before="0" w:after="0"/>
              <w:rPr>
                <w:rFonts w:eastAsia="Times New Roman" w:cs="Times New Roman"/>
                <w:szCs w:val="24"/>
                <w:lang w:val="de-DE" w:eastAsia="ja-JP"/>
              </w:rPr>
            </w:pPr>
            <w:r w:rsidRPr="003E620A">
              <w:rPr>
                <w:rFonts w:eastAsia="Times New Roman" w:cs="Times New Roman"/>
                <w:szCs w:val="24"/>
                <w:lang w:val="de-DE" w:eastAsia="ja-JP"/>
              </w:rPr>
              <w:t>Chinese (traditional)</w:t>
            </w:r>
          </w:p>
        </w:tc>
        <w:tc>
          <w:tcPr>
            <w:tcW w:w="0" w:type="auto"/>
            <w:vAlign w:val="center"/>
            <w:hideMark/>
          </w:tcPr>
          <w:p w14:paraId="030A8D3B" w14:textId="77777777" w:rsidR="003E620A" w:rsidRPr="003E620A" w:rsidRDefault="003E620A" w:rsidP="00A67E8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  <w:r w:rsidRPr="003E620A">
              <w:rPr>
                <w:rFonts w:eastAsia="Times New Roman" w:cs="Times New Roman"/>
                <w:szCs w:val="24"/>
                <w:lang w:val="de-DE" w:eastAsia="ja-JP"/>
              </w:rPr>
              <w:t>6</w:t>
            </w:r>
          </w:p>
        </w:tc>
      </w:tr>
      <w:tr w:rsidR="003E620A" w:rsidRPr="003E620A" w14:paraId="3190E3A7" w14:textId="77777777" w:rsidTr="003E620A">
        <w:trPr>
          <w:tblCellSpacing w:w="0" w:type="dxa"/>
        </w:trPr>
        <w:tc>
          <w:tcPr>
            <w:tcW w:w="0" w:type="auto"/>
            <w:vAlign w:val="center"/>
            <w:hideMark/>
          </w:tcPr>
          <w:p w14:paraId="0273AF42" w14:textId="77777777" w:rsidR="003E620A" w:rsidRPr="003E620A" w:rsidRDefault="003E620A" w:rsidP="003E620A">
            <w:pPr>
              <w:spacing w:before="0" w:after="0"/>
              <w:rPr>
                <w:rFonts w:eastAsia="Times New Roman" w:cs="Times New Roman"/>
                <w:szCs w:val="24"/>
                <w:lang w:val="de-DE" w:eastAsia="ja-JP"/>
              </w:rPr>
            </w:pPr>
            <w:r w:rsidRPr="003E620A">
              <w:rPr>
                <w:rFonts w:eastAsia="Times New Roman" w:cs="Times New Roman"/>
                <w:szCs w:val="24"/>
                <w:lang w:val="de-DE" w:eastAsia="ja-JP"/>
              </w:rPr>
              <w:t>English</w:t>
            </w:r>
          </w:p>
        </w:tc>
        <w:tc>
          <w:tcPr>
            <w:tcW w:w="0" w:type="auto"/>
            <w:vAlign w:val="center"/>
            <w:hideMark/>
          </w:tcPr>
          <w:p w14:paraId="2B172270" w14:textId="77777777" w:rsidR="003E620A" w:rsidRPr="003E620A" w:rsidRDefault="003E620A" w:rsidP="00A67E8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  <w:r w:rsidRPr="003E620A">
              <w:rPr>
                <w:rFonts w:eastAsia="Times New Roman" w:cs="Times New Roman"/>
                <w:szCs w:val="24"/>
                <w:lang w:val="de-DE" w:eastAsia="ja-JP"/>
              </w:rPr>
              <w:t>7</w:t>
            </w:r>
          </w:p>
        </w:tc>
      </w:tr>
      <w:tr w:rsidR="003E620A" w:rsidRPr="003E620A" w14:paraId="02099B5B" w14:textId="77777777" w:rsidTr="003E620A">
        <w:trPr>
          <w:tblCellSpacing w:w="0" w:type="dxa"/>
        </w:trPr>
        <w:tc>
          <w:tcPr>
            <w:tcW w:w="0" w:type="auto"/>
            <w:vAlign w:val="center"/>
            <w:hideMark/>
          </w:tcPr>
          <w:p w14:paraId="1E7A5AA8" w14:textId="77777777" w:rsidR="003E620A" w:rsidRPr="003E620A" w:rsidRDefault="003E620A" w:rsidP="003E620A">
            <w:pPr>
              <w:spacing w:before="0" w:after="0"/>
              <w:rPr>
                <w:rFonts w:eastAsia="Times New Roman" w:cs="Times New Roman"/>
                <w:szCs w:val="24"/>
                <w:lang w:val="de-DE" w:eastAsia="ja-JP"/>
              </w:rPr>
            </w:pPr>
            <w:r w:rsidRPr="003E620A">
              <w:rPr>
                <w:rFonts w:eastAsia="Times New Roman" w:cs="Times New Roman"/>
                <w:szCs w:val="24"/>
                <w:lang w:val="de-DE" w:eastAsia="ja-JP"/>
              </w:rPr>
              <w:t>German</w:t>
            </w:r>
          </w:p>
        </w:tc>
        <w:tc>
          <w:tcPr>
            <w:tcW w:w="0" w:type="auto"/>
            <w:vAlign w:val="center"/>
            <w:hideMark/>
          </w:tcPr>
          <w:p w14:paraId="56F4A277" w14:textId="77777777" w:rsidR="003E620A" w:rsidRPr="003E620A" w:rsidRDefault="003E620A" w:rsidP="00A67E8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  <w:r w:rsidRPr="003E620A">
              <w:rPr>
                <w:rFonts w:eastAsia="Times New Roman" w:cs="Times New Roman"/>
                <w:szCs w:val="24"/>
                <w:lang w:val="de-DE" w:eastAsia="ja-JP"/>
              </w:rPr>
              <w:t>4</w:t>
            </w:r>
          </w:p>
        </w:tc>
      </w:tr>
      <w:tr w:rsidR="003E620A" w:rsidRPr="003E620A" w14:paraId="4A05816E" w14:textId="77777777" w:rsidTr="003E620A">
        <w:trPr>
          <w:tblCellSpacing w:w="0" w:type="dxa"/>
        </w:trPr>
        <w:tc>
          <w:tcPr>
            <w:tcW w:w="0" w:type="auto"/>
            <w:vAlign w:val="center"/>
            <w:hideMark/>
          </w:tcPr>
          <w:p w14:paraId="4599A9A8" w14:textId="77777777" w:rsidR="003E620A" w:rsidRPr="003E620A" w:rsidRDefault="003E620A" w:rsidP="003E620A">
            <w:pPr>
              <w:spacing w:before="0" w:after="0"/>
              <w:rPr>
                <w:rFonts w:eastAsia="Times New Roman" w:cs="Times New Roman"/>
                <w:szCs w:val="24"/>
                <w:lang w:val="de-DE" w:eastAsia="ja-JP"/>
              </w:rPr>
            </w:pPr>
            <w:r w:rsidRPr="003E620A">
              <w:rPr>
                <w:rFonts w:eastAsia="Times New Roman" w:cs="Times New Roman"/>
                <w:szCs w:val="24"/>
                <w:lang w:val="de-DE" w:eastAsia="ja-JP"/>
              </w:rPr>
              <w:t>Farsi</w:t>
            </w:r>
          </w:p>
        </w:tc>
        <w:tc>
          <w:tcPr>
            <w:tcW w:w="0" w:type="auto"/>
            <w:vAlign w:val="center"/>
            <w:hideMark/>
          </w:tcPr>
          <w:p w14:paraId="330E6355" w14:textId="77777777" w:rsidR="003E620A" w:rsidRPr="003E620A" w:rsidRDefault="003E620A" w:rsidP="00A67E8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  <w:r w:rsidRPr="003E620A">
              <w:rPr>
                <w:rFonts w:eastAsia="Times New Roman" w:cs="Times New Roman"/>
                <w:szCs w:val="24"/>
                <w:lang w:val="de-DE" w:eastAsia="ja-JP"/>
              </w:rPr>
              <w:t>3</w:t>
            </w:r>
          </w:p>
        </w:tc>
      </w:tr>
      <w:tr w:rsidR="003E620A" w:rsidRPr="003E620A" w14:paraId="70C55EF0" w14:textId="77777777" w:rsidTr="003E620A">
        <w:trPr>
          <w:tblCellSpacing w:w="0" w:type="dxa"/>
        </w:trPr>
        <w:tc>
          <w:tcPr>
            <w:tcW w:w="0" w:type="auto"/>
            <w:vAlign w:val="center"/>
            <w:hideMark/>
          </w:tcPr>
          <w:p w14:paraId="504332B9" w14:textId="77777777" w:rsidR="003E620A" w:rsidRPr="003E620A" w:rsidRDefault="003E620A" w:rsidP="003E620A">
            <w:pPr>
              <w:spacing w:before="0" w:after="0"/>
              <w:rPr>
                <w:rFonts w:eastAsia="Times New Roman" w:cs="Times New Roman"/>
                <w:szCs w:val="24"/>
                <w:lang w:val="de-DE" w:eastAsia="ja-JP"/>
              </w:rPr>
            </w:pPr>
            <w:r w:rsidRPr="003E620A">
              <w:rPr>
                <w:rFonts w:eastAsia="Times New Roman" w:cs="Times New Roman"/>
                <w:szCs w:val="24"/>
                <w:lang w:val="de-DE" w:eastAsia="ja-JP"/>
              </w:rPr>
              <w:t>Finnish</w:t>
            </w:r>
          </w:p>
        </w:tc>
        <w:tc>
          <w:tcPr>
            <w:tcW w:w="0" w:type="auto"/>
            <w:vAlign w:val="center"/>
            <w:hideMark/>
          </w:tcPr>
          <w:p w14:paraId="3CFDD446" w14:textId="77777777" w:rsidR="003E620A" w:rsidRPr="003E620A" w:rsidRDefault="003E620A" w:rsidP="00A67E8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  <w:r w:rsidRPr="003E620A">
              <w:rPr>
                <w:rFonts w:eastAsia="Times New Roman" w:cs="Times New Roman"/>
                <w:szCs w:val="24"/>
                <w:lang w:val="de-DE" w:eastAsia="ja-JP"/>
              </w:rPr>
              <w:t>4</w:t>
            </w:r>
          </w:p>
        </w:tc>
      </w:tr>
      <w:tr w:rsidR="003E620A" w:rsidRPr="003E620A" w14:paraId="50D325C1" w14:textId="77777777" w:rsidTr="003E620A">
        <w:trPr>
          <w:tblCellSpacing w:w="0" w:type="dxa"/>
        </w:trPr>
        <w:tc>
          <w:tcPr>
            <w:tcW w:w="0" w:type="auto"/>
            <w:vAlign w:val="center"/>
            <w:hideMark/>
          </w:tcPr>
          <w:p w14:paraId="5ED81166" w14:textId="77777777" w:rsidR="003E620A" w:rsidRPr="003E620A" w:rsidRDefault="003E620A" w:rsidP="003E620A">
            <w:pPr>
              <w:spacing w:before="0" w:after="0"/>
              <w:rPr>
                <w:rFonts w:eastAsia="Times New Roman" w:cs="Times New Roman"/>
                <w:szCs w:val="24"/>
                <w:lang w:val="de-DE" w:eastAsia="ja-JP"/>
              </w:rPr>
            </w:pPr>
            <w:r w:rsidRPr="003E620A">
              <w:rPr>
                <w:rFonts w:eastAsia="Times New Roman" w:cs="Times New Roman"/>
                <w:szCs w:val="24"/>
                <w:lang w:val="de-DE" w:eastAsia="ja-JP"/>
              </w:rPr>
              <w:t>Icelandic</w:t>
            </w:r>
          </w:p>
        </w:tc>
        <w:tc>
          <w:tcPr>
            <w:tcW w:w="0" w:type="auto"/>
            <w:vAlign w:val="center"/>
            <w:hideMark/>
          </w:tcPr>
          <w:p w14:paraId="22206BC5" w14:textId="77777777" w:rsidR="003E620A" w:rsidRPr="003E620A" w:rsidRDefault="003E620A" w:rsidP="00A67E8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  <w:r w:rsidRPr="003E620A">
              <w:rPr>
                <w:rFonts w:eastAsia="Times New Roman" w:cs="Times New Roman"/>
                <w:szCs w:val="24"/>
                <w:lang w:val="de-DE" w:eastAsia="ja-JP"/>
              </w:rPr>
              <w:t>4</w:t>
            </w:r>
          </w:p>
        </w:tc>
      </w:tr>
      <w:tr w:rsidR="003E620A" w:rsidRPr="003E620A" w14:paraId="05B3A0ED" w14:textId="77777777" w:rsidTr="003E620A">
        <w:trPr>
          <w:tblCellSpacing w:w="0" w:type="dxa"/>
        </w:trPr>
        <w:tc>
          <w:tcPr>
            <w:tcW w:w="0" w:type="auto"/>
            <w:vAlign w:val="center"/>
            <w:hideMark/>
          </w:tcPr>
          <w:p w14:paraId="4F5C3800" w14:textId="77777777" w:rsidR="003E620A" w:rsidRPr="003E620A" w:rsidRDefault="003E620A" w:rsidP="003E620A">
            <w:pPr>
              <w:spacing w:before="0" w:after="0"/>
              <w:rPr>
                <w:rFonts w:eastAsia="Times New Roman" w:cs="Times New Roman"/>
                <w:szCs w:val="24"/>
                <w:lang w:val="de-DE" w:eastAsia="ja-JP"/>
              </w:rPr>
            </w:pPr>
            <w:r w:rsidRPr="003E620A">
              <w:rPr>
                <w:rFonts w:eastAsia="Times New Roman" w:cs="Times New Roman"/>
                <w:szCs w:val="24"/>
                <w:lang w:val="de-DE" w:eastAsia="ja-JP"/>
              </w:rPr>
              <w:t>Italian</w:t>
            </w:r>
          </w:p>
        </w:tc>
        <w:tc>
          <w:tcPr>
            <w:tcW w:w="0" w:type="auto"/>
            <w:vAlign w:val="center"/>
            <w:hideMark/>
          </w:tcPr>
          <w:p w14:paraId="1FDD3E81" w14:textId="77777777" w:rsidR="003E620A" w:rsidRPr="003E620A" w:rsidRDefault="003E620A" w:rsidP="00A67E8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  <w:r w:rsidRPr="003E620A">
              <w:rPr>
                <w:rFonts w:eastAsia="Times New Roman" w:cs="Times New Roman"/>
                <w:szCs w:val="24"/>
                <w:lang w:val="de-DE" w:eastAsia="ja-JP"/>
              </w:rPr>
              <w:t>4</w:t>
            </w:r>
          </w:p>
        </w:tc>
      </w:tr>
      <w:tr w:rsidR="003E620A" w:rsidRPr="003E620A" w14:paraId="5185AD96" w14:textId="77777777" w:rsidTr="003E620A">
        <w:trPr>
          <w:tblCellSpacing w:w="0" w:type="dxa"/>
        </w:trPr>
        <w:tc>
          <w:tcPr>
            <w:tcW w:w="0" w:type="auto"/>
            <w:vAlign w:val="center"/>
            <w:hideMark/>
          </w:tcPr>
          <w:p w14:paraId="57315134" w14:textId="77777777" w:rsidR="003E620A" w:rsidRPr="003E620A" w:rsidRDefault="003E620A" w:rsidP="003E620A">
            <w:pPr>
              <w:spacing w:before="0" w:after="0"/>
              <w:rPr>
                <w:rFonts w:eastAsia="Times New Roman" w:cs="Times New Roman"/>
                <w:szCs w:val="24"/>
                <w:lang w:val="de-DE" w:eastAsia="ja-JP"/>
              </w:rPr>
            </w:pPr>
            <w:r w:rsidRPr="003E620A">
              <w:rPr>
                <w:rFonts w:eastAsia="Times New Roman" w:cs="Times New Roman"/>
                <w:szCs w:val="24"/>
                <w:lang w:val="de-DE" w:eastAsia="ja-JP"/>
              </w:rPr>
              <w:t>Portuguese</w:t>
            </w:r>
          </w:p>
        </w:tc>
        <w:tc>
          <w:tcPr>
            <w:tcW w:w="0" w:type="auto"/>
            <w:vAlign w:val="center"/>
            <w:hideMark/>
          </w:tcPr>
          <w:p w14:paraId="1A051F12" w14:textId="77777777" w:rsidR="003E620A" w:rsidRPr="003E620A" w:rsidRDefault="003E620A" w:rsidP="00A67E8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  <w:r w:rsidRPr="003E620A">
              <w:rPr>
                <w:rFonts w:eastAsia="Times New Roman" w:cs="Times New Roman"/>
                <w:szCs w:val="24"/>
                <w:lang w:val="de-DE" w:eastAsia="ja-JP"/>
              </w:rPr>
              <w:t>4</w:t>
            </w:r>
          </w:p>
        </w:tc>
      </w:tr>
      <w:tr w:rsidR="003E620A" w:rsidRPr="003E620A" w14:paraId="214FC50D" w14:textId="77777777" w:rsidTr="003E620A">
        <w:trPr>
          <w:tblCellSpacing w:w="0" w:type="dxa"/>
        </w:trPr>
        <w:tc>
          <w:tcPr>
            <w:tcW w:w="0" w:type="auto"/>
            <w:vAlign w:val="center"/>
            <w:hideMark/>
          </w:tcPr>
          <w:p w14:paraId="1061283D" w14:textId="77777777" w:rsidR="003E620A" w:rsidRPr="003E620A" w:rsidRDefault="003E620A" w:rsidP="003E620A">
            <w:pPr>
              <w:spacing w:before="0" w:after="0"/>
              <w:rPr>
                <w:rFonts w:eastAsia="Times New Roman" w:cs="Times New Roman"/>
                <w:szCs w:val="24"/>
                <w:lang w:val="de-DE" w:eastAsia="ja-JP"/>
              </w:rPr>
            </w:pPr>
            <w:r w:rsidRPr="003E620A">
              <w:rPr>
                <w:rFonts w:eastAsia="Times New Roman" w:cs="Times New Roman"/>
                <w:szCs w:val="24"/>
                <w:lang w:val="de-DE" w:eastAsia="ja-JP"/>
              </w:rPr>
              <w:t>Spanish</w:t>
            </w:r>
          </w:p>
        </w:tc>
        <w:tc>
          <w:tcPr>
            <w:tcW w:w="0" w:type="auto"/>
            <w:vAlign w:val="center"/>
            <w:hideMark/>
          </w:tcPr>
          <w:p w14:paraId="7A517057" w14:textId="77777777" w:rsidR="003E620A" w:rsidRPr="003E620A" w:rsidRDefault="003E620A" w:rsidP="00A67E8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  <w:r w:rsidRPr="003E620A">
              <w:rPr>
                <w:rFonts w:eastAsia="Times New Roman" w:cs="Times New Roman"/>
                <w:szCs w:val="24"/>
                <w:lang w:val="de-DE" w:eastAsia="ja-JP"/>
              </w:rPr>
              <w:t>4</w:t>
            </w:r>
          </w:p>
        </w:tc>
      </w:tr>
      <w:tr w:rsidR="00A1049B" w:rsidRPr="003E620A" w14:paraId="0EC14B0E" w14:textId="77777777" w:rsidTr="003E620A">
        <w:trPr>
          <w:tblCellSpacing w:w="0" w:type="dxa"/>
        </w:trPr>
        <w:tc>
          <w:tcPr>
            <w:tcW w:w="0" w:type="auto"/>
            <w:vAlign w:val="center"/>
          </w:tcPr>
          <w:p w14:paraId="5245D6AD" w14:textId="4879F8E8" w:rsidR="00A1049B" w:rsidRPr="003E620A" w:rsidRDefault="00A1049B" w:rsidP="003E620A">
            <w:pPr>
              <w:spacing w:before="0" w:after="0"/>
              <w:rPr>
                <w:rFonts w:eastAsia="Times New Roman" w:cs="Times New Roman"/>
                <w:szCs w:val="24"/>
                <w:lang w:val="de-DE"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t>Turkish</w:t>
            </w:r>
          </w:p>
        </w:tc>
        <w:tc>
          <w:tcPr>
            <w:tcW w:w="0" w:type="auto"/>
            <w:vAlign w:val="center"/>
          </w:tcPr>
          <w:p w14:paraId="5C499AB7" w14:textId="551AC191" w:rsidR="00A1049B" w:rsidRPr="003E620A" w:rsidRDefault="00A1049B" w:rsidP="00A1049B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t>4</w:t>
            </w:r>
          </w:p>
        </w:tc>
      </w:tr>
    </w:tbl>
    <w:p w14:paraId="2F3C55FD" w14:textId="457743AD" w:rsidR="00E24912" w:rsidRDefault="00E24912" w:rsidP="00654E8F">
      <w:pPr>
        <w:spacing w:before="240"/>
      </w:pPr>
    </w:p>
    <w:p w14:paraId="0B6C257C" w14:textId="77777777" w:rsidR="00E24912" w:rsidRDefault="00E24912">
      <w:pPr>
        <w:spacing w:before="0" w:after="200" w:line="276" w:lineRule="auto"/>
      </w:pPr>
      <w:r>
        <w:br w:type="page"/>
      </w:r>
    </w:p>
    <w:p w14:paraId="7B068DB5" w14:textId="7BFBEFF1" w:rsidR="00ED1C3C" w:rsidRPr="009E2DD6" w:rsidRDefault="00E24912" w:rsidP="00654E8F">
      <w:pPr>
        <w:spacing w:before="240"/>
      </w:pPr>
      <w:r w:rsidRPr="009E2DD6">
        <w:lastRenderedPageBreak/>
        <w:t>Table S2.1</w:t>
      </w:r>
    </w:p>
    <w:p w14:paraId="712EDB3C" w14:textId="33D7CE37" w:rsidR="00E24912" w:rsidRPr="009E2DD6" w:rsidRDefault="00807148" w:rsidP="00654E8F">
      <w:pPr>
        <w:spacing w:before="240"/>
      </w:pPr>
      <w:r w:rsidRPr="009E2DD6">
        <w:t xml:space="preserve">Parallel analysis of the </w:t>
      </w:r>
      <w:r w:rsidR="00E24912" w:rsidRPr="009E2DD6">
        <w:t>Chinese (simplified)</w:t>
      </w:r>
      <w:r w:rsidRPr="009E2DD6">
        <w:t xml:space="preserve"> POMS</w:t>
      </w:r>
    </w:p>
    <w:tbl>
      <w:tblPr>
        <w:tblW w:w="0" w:type="auto"/>
        <w:tblCellSpacing w:w="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2170"/>
        <w:gridCol w:w="3909"/>
      </w:tblGrid>
      <w:tr w:rsidR="00E24912" w:rsidRPr="00E24912" w14:paraId="60D54064" w14:textId="77777777" w:rsidTr="00807148">
        <w:trPr>
          <w:tblHeader/>
          <w:tblCellSpacing w:w="0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03786B" w14:textId="645A42A9" w:rsidR="00E24912" w:rsidRPr="00E24912" w:rsidRDefault="00E24912" w:rsidP="0080714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Number of Fa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810C74" w14:textId="0F181BC2" w:rsidR="00E24912" w:rsidRPr="00E24912" w:rsidRDefault="00E24912" w:rsidP="0080714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Empirical eigenvalu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16DAD1" w14:textId="7DEB602C" w:rsidR="00E24912" w:rsidRPr="00E24912" w:rsidRDefault="00E24912" w:rsidP="00807148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E24912">
              <w:rPr>
                <w:rFonts w:eastAsia="Times New Roman" w:cs="Times New Roman"/>
                <w:szCs w:val="24"/>
                <w:lang w:eastAsia="ja-JP"/>
              </w:rPr>
              <w:t>95th percentile of simulated eigenvalues</w:t>
            </w:r>
          </w:p>
        </w:tc>
      </w:tr>
      <w:tr w:rsidR="00E24912" w:rsidRPr="00E24912" w14:paraId="5B78CEF0" w14:textId="77777777" w:rsidTr="008071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70142C91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0FEBAA0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7.13950720</w:t>
            </w:r>
          </w:p>
        </w:tc>
        <w:tc>
          <w:tcPr>
            <w:tcW w:w="0" w:type="auto"/>
            <w:vAlign w:val="center"/>
            <w:hideMark/>
          </w:tcPr>
          <w:p w14:paraId="574A6105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37439909</w:t>
            </w:r>
          </w:p>
        </w:tc>
      </w:tr>
      <w:tr w:rsidR="00E24912" w:rsidRPr="00E24912" w14:paraId="2AA27EED" w14:textId="77777777" w:rsidTr="008071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44A7AA06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F32840A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1.18260909</w:t>
            </w:r>
          </w:p>
        </w:tc>
        <w:tc>
          <w:tcPr>
            <w:tcW w:w="0" w:type="auto"/>
            <w:vAlign w:val="center"/>
            <w:hideMark/>
          </w:tcPr>
          <w:p w14:paraId="00006800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20195296</w:t>
            </w:r>
          </w:p>
        </w:tc>
      </w:tr>
      <w:tr w:rsidR="00E24912" w:rsidRPr="00E24912" w14:paraId="5E6C0227" w14:textId="77777777" w:rsidTr="008071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36EC030C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73DA66C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44536118</w:t>
            </w:r>
          </w:p>
        </w:tc>
        <w:tc>
          <w:tcPr>
            <w:tcW w:w="0" w:type="auto"/>
            <w:vAlign w:val="center"/>
            <w:hideMark/>
          </w:tcPr>
          <w:p w14:paraId="33264684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16662086</w:t>
            </w:r>
          </w:p>
        </w:tc>
      </w:tr>
      <w:tr w:rsidR="00E24912" w:rsidRPr="00E24912" w14:paraId="6171A324" w14:textId="77777777" w:rsidTr="008071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709B87F4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9BB8A2A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19780237</w:t>
            </w:r>
          </w:p>
        </w:tc>
        <w:tc>
          <w:tcPr>
            <w:tcW w:w="0" w:type="auto"/>
            <w:vAlign w:val="center"/>
            <w:hideMark/>
          </w:tcPr>
          <w:p w14:paraId="4AB01DBC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13247560</w:t>
            </w:r>
          </w:p>
        </w:tc>
      </w:tr>
      <w:tr w:rsidR="00E24912" w:rsidRPr="00E24912" w14:paraId="0641DECC" w14:textId="77777777" w:rsidTr="008071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5F8C80DB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2C38372A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13486436</w:t>
            </w:r>
          </w:p>
        </w:tc>
        <w:tc>
          <w:tcPr>
            <w:tcW w:w="0" w:type="auto"/>
            <w:vAlign w:val="center"/>
            <w:hideMark/>
          </w:tcPr>
          <w:p w14:paraId="03A9056D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10425230</w:t>
            </w:r>
          </w:p>
        </w:tc>
      </w:tr>
      <w:tr w:rsidR="00E24912" w:rsidRPr="00E24912" w14:paraId="7049FD74" w14:textId="77777777" w:rsidTr="008071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280CF46E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1409DBE8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3712778</w:t>
            </w:r>
          </w:p>
        </w:tc>
        <w:tc>
          <w:tcPr>
            <w:tcW w:w="0" w:type="auto"/>
            <w:vAlign w:val="center"/>
            <w:hideMark/>
          </w:tcPr>
          <w:p w14:paraId="594612BF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7526674</w:t>
            </w:r>
          </w:p>
        </w:tc>
      </w:tr>
      <w:tr w:rsidR="00E24912" w:rsidRPr="00E24912" w14:paraId="7832E986" w14:textId="77777777" w:rsidTr="008071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618D43B3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036B0DE9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-0.01165965</w:t>
            </w:r>
          </w:p>
        </w:tc>
        <w:tc>
          <w:tcPr>
            <w:tcW w:w="0" w:type="auto"/>
            <w:vAlign w:val="center"/>
            <w:hideMark/>
          </w:tcPr>
          <w:p w14:paraId="3D015BFE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4797572</w:t>
            </w:r>
          </w:p>
        </w:tc>
      </w:tr>
      <w:tr w:rsidR="00E24912" w:rsidRPr="00E24912" w14:paraId="282A3168" w14:textId="77777777" w:rsidTr="008071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5435BA1B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2C318489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-0.05539206</w:t>
            </w:r>
          </w:p>
        </w:tc>
        <w:tc>
          <w:tcPr>
            <w:tcW w:w="0" w:type="auto"/>
            <w:vAlign w:val="center"/>
            <w:hideMark/>
          </w:tcPr>
          <w:p w14:paraId="02B656BD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2404349</w:t>
            </w:r>
          </w:p>
        </w:tc>
      </w:tr>
    </w:tbl>
    <w:p w14:paraId="2E126590" w14:textId="33FCA2CD" w:rsidR="00807148" w:rsidRPr="009E2DD6" w:rsidRDefault="00807148" w:rsidP="00EF74A2">
      <w:pPr>
        <w:spacing w:before="240"/>
      </w:pPr>
      <w:r w:rsidRPr="009E2DD6">
        <w:t>Table S2.</w:t>
      </w:r>
      <w:r w:rsidR="009E2DD6" w:rsidRPr="009E2DD6">
        <w:t>2</w:t>
      </w:r>
    </w:p>
    <w:p w14:paraId="12CF20BA" w14:textId="248A3E61" w:rsidR="00807148" w:rsidRPr="009E2DD6" w:rsidRDefault="00807148" w:rsidP="00807148">
      <w:pPr>
        <w:spacing w:before="240"/>
      </w:pPr>
      <w:r w:rsidRPr="009E2DD6">
        <w:t>Parallel analysis of the Chinese (traditional) POMS</w:t>
      </w:r>
    </w:p>
    <w:tbl>
      <w:tblPr>
        <w:tblW w:w="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"/>
      </w:tblGrid>
      <w:tr w:rsidR="00E24912" w:rsidRPr="00E24912" w14:paraId="3C010E0A" w14:textId="77777777" w:rsidTr="00E249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AB91B0" w14:textId="77777777" w:rsidR="00E24912" w:rsidRPr="00E24912" w:rsidRDefault="00E24912" w:rsidP="00E24912">
            <w:pPr>
              <w:spacing w:before="0" w:after="0"/>
              <w:rPr>
                <w:rFonts w:eastAsia="Times New Roman" w:cs="Times New Roman"/>
                <w:szCs w:val="24"/>
                <w:lang w:eastAsia="ja-JP"/>
              </w:rPr>
            </w:pPr>
          </w:p>
        </w:tc>
      </w:tr>
    </w:tbl>
    <w:p w14:paraId="0F846E34" w14:textId="77777777" w:rsidR="00E24912" w:rsidRPr="00E24912" w:rsidRDefault="00E24912" w:rsidP="00E24912">
      <w:pPr>
        <w:spacing w:before="0" w:after="0"/>
        <w:rPr>
          <w:rFonts w:eastAsia="Times New Roman" w:cs="Times New Roman"/>
          <w:vanish/>
          <w:szCs w:val="24"/>
          <w:lang w:val="de-DE" w:eastAsia="ja-JP"/>
        </w:rPr>
      </w:pPr>
    </w:p>
    <w:tbl>
      <w:tblPr>
        <w:tblW w:w="0" w:type="auto"/>
        <w:tblCellSpacing w:w="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2170"/>
        <w:gridCol w:w="3909"/>
      </w:tblGrid>
      <w:tr w:rsidR="00807148" w:rsidRPr="00E24912" w14:paraId="7604E0CC" w14:textId="77777777" w:rsidTr="00807148">
        <w:trPr>
          <w:tblHeader/>
          <w:tblCellSpacing w:w="0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B65FBE" w14:textId="08D35026" w:rsidR="00807148" w:rsidRPr="00E24912" w:rsidRDefault="00807148" w:rsidP="0080714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Number of Fa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3EB237" w14:textId="4BF1DA80" w:rsidR="00807148" w:rsidRPr="00E24912" w:rsidRDefault="00807148" w:rsidP="0080714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Empirical eigenvalu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8B2484" w14:textId="0C1369A9" w:rsidR="00807148" w:rsidRPr="00E24912" w:rsidRDefault="00807148" w:rsidP="00807148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E24912">
              <w:rPr>
                <w:rFonts w:eastAsia="Times New Roman" w:cs="Times New Roman"/>
                <w:szCs w:val="24"/>
                <w:lang w:eastAsia="ja-JP"/>
              </w:rPr>
              <w:t>95th percentile of simulated eigenvalues</w:t>
            </w:r>
          </w:p>
        </w:tc>
      </w:tr>
      <w:tr w:rsidR="00E24912" w:rsidRPr="00E24912" w14:paraId="54670653" w14:textId="77777777" w:rsidTr="008071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3430F443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5177572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6.880398845</w:t>
            </w:r>
          </w:p>
        </w:tc>
        <w:tc>
          <w:tcPr>
            <w:tcW w:w="0" w:type="auto"/>
            <w:vAlign w:val="center"/>
            <w:hideMark/>
          </w:tcPr>
          <w:p w14:paraId="00017EB8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29854864</w:t>
            </w:r>
          </w:p>
        </w:tc>
      </w:tr>
      <w:tr w:rsidR="00E24912" w:rsidRPr="00E24912" w14:paraId="004993E6" w14:textId="77777777" w:rsidTr="008071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0F6A81D0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402B9DF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1.307555407</w:t>
            </w:r>
          </w:p>
        </w:tc>
        <w:tc>
          <w:tcPr>
            <w:tcW w:w="0" w:type="auto"/>
            <w:vAlign w:val="center"/>
            <w:hideMark/>
          </w:tcPr>
          <w:p w14:paraId="77A1410D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17624049</w:t>
            </w:r>
          </w:p>
        </w:tc>
      </w:tr>
      <w:tr w:rsidR="00E24912" w:rsidRPr="00E24912" w14:paraId="02DFA7EB" w14:textId="77777777" w:rsidTr="008071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21BBA1EB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63F732A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422740565</w:t>
            </w:r>
          </w:p>
        </w:tc>
        <w:tc>
          <w:tcPr>
            <w:tcW w:w="0" w:type="auto"/>
            <w:vAlign w:val="center"/>
            <w:hideMark/>
          </w:tcPr>
          <w:p w14:paraId="3B31DC5D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14438016</w:t>
            </w:r>
          </w:p>
        </w:tc>
      </w:tr>
      <w:tr w:rsidR="00E24912" w:rsidRPr="00E24912" w14:paraId="45837A18" w14:textId="77777777" w:rsidTr="008071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59398476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E9B9583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282882023</w:t>
            </w:r>
          </w:p>
        </w:tc>
        <w:tc>
          <w:tcPr>
            <w:tcW w:w="0" w:type="auto"/>
            <w:vAlign w:val="center"/>
            <w:hideMark/>
          </w:tcPr>
          <w:p w14:paraId="01C389A0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11478498</w:t>
            </w:r>
          </w:p>
        </w:tc>
      </w:tr>
      <w:tr w:rsidR="00E24912" w:rsidRPr="00E24912" w14:paraId="2945F1C2" w14:textId="77777777" w:rsidTr="008071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5FEFC2AF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C0CADDC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170557998</w:t>
            </w:r>
          </w:p>
        </w:tc>
        <w:tc>
          <w:tcPr>
            <w:tcW w:w="0" w:type="auto"/>
            <w:vAlign w:val="center"/>
            <w:hideMark/>
          </w:tcPr>
          <w:p w14:paraId="5D76952E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9046045</w:t>
            </w:r>
          </w:p>
        </w:tc>
      </w:tr>
      <w:tr w:rsidR="00E24912" w:rsidRPr="00E24912" w14:paraId="2A1DFA7B" w14:textId="77777777" w:rsidTr="008071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7B587677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BC5AF04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99013853</w:t>
            </w:r>
          </w:p>
        </w:tc>
        <w:tc>
          <w:tcPr>
            <w:tcW w:w="0" w:type="auto"/>
            <w:vAlign w:val="center"/>
            <w:hideMark/>
          </w:tcPr>
          <w:p w14:paraId="39D7E2A1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6749594</w:t>
            </w:r>
          </w:p>
        </w:tc>
      </w:tr>
      <w:tr w:rsidR="00E24912" w:rsidRPr="00E24912" w14:paraId="42CE74F9" w14:textId="77777777" w:rsidTr="008071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5B1EF8CE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4E3BD28C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04650915</w:t>
            </w:r>
          </w:p>
        </w:tc>
        <w:tc>
          <w:tcPr>
            <w:tcW w:w="0" w:type="auto"/>
            <w:vAlign w:val="center"/>
            <w:hideMark/>
          </w:tcPr>
          <w:p w14:paraId="68092B49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4354066</w:t>
            </w:r>
          </w:p>
        </w:tc>
      </w:tr>
      <w:tr w:rsidR="00E24912" w:rsidRPr="00E24912" w14:paraId="341EBD01" w14:textId="77777777" w:rsidTr="008071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056A4C0D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59F44F29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-0.052245879</w:t>
            </w:r>
          </w:p>
        </w:tc>
        <w:tc>
          <w:tcPr>
            <w:tcW w:w="0" w:type="auto"/>
            <w:vAlign w:val="center"/>
            <w:hideMark/>
          </w:tcPr>
          <w:p w14:paraId="0C8DB9D4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2210778</w:t>
            </w:r>
          </w:p>
        </w:tc>
      </w:tr>
    </w:tbl>
    <w:p w14:paraId="2F00C8E8" w14:textId="239C959A" w:rsidR="00807148" w:rsidRPr="009E2DD6" w:rsidRDefault="00807148" w:rsidP="00EF74A2">
      <w:pPr>
        <w:spacing w:before="240"/>
      </w:pPr>
      <w:r w:rsidRPr="009E2DD6">
        <w:t>Table S2.</w:t>
      </w:r>
      <w:r w:rsidR="009E2DD6" w:rsidRPr="009E2DD6">
        <w:t>3</w:t>
      </w:r>
    </w:p>
    <w:p w14:paraId="4C283B55" w14:textId="15A0D474" w:rsidR="00807148" w:rsidRPr="009E2DD6" w:rsidRDefault="00807148" w:rsidP="00807148">
      <w:pPr>
        <w:spacing w:before="240"/>
      </w:pPr>
      <w:r w:rsidRPr="009E2DD6">
        <w:t>Parallel analysis of the English POMS</w:t>
      </w:r>
    </w:p>
    <w:tbl>
      <w:tblPr>
        <w:tblW w:w="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"/>
      </w:tblGrid>
      <w:tr w:rsidR="00E24912" w:rsidRPr="00E24912" w14:paraId="63DFE908" w14:textId="77777777" w:rsidTr="00E249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F26A2B" w14:textId="77777777" w:rsidR="00E24912" w:rsidRPr="00E24912" w:rsidRDefault="00E24912" w:rsidP="00E24912">
            <w:pPr>
              <w:spacing w:before="0" w:after="0"/>
              <w:rPr>
                <w:rFonts w:eastAsia="Times New Roman" w:cs="Times New Roman"/>
                <w:szCs w:val="24"/>
                <w:lang w:eastAsia="ja-JP"/>
              </w:rPr>
            </w:pPr>
          </w:p>
        </w:tc>
      </w:tr>
    </w:tbl>
    <w:p w14:paraId="1FFBCA06" w14:textId="77777777" w:rsidR="00E24912" w:rsidRPr="00E24912" w:rsidRDefault="00E24912" w:rsidP="00E24912">
      <w:pPr>
        <w:spacing w:before="0" w:after="0"/>
        <w:rPr>
          <w:rFonts w:eastAsia="Times New Roman" w:cs="Times New Roman"/>
          <w:vanish/>
          <w:szCs w:val="24"/>
          <w:lang w:val="de-DE" w:eastAsia="ja-JP"/>
        </w:rPr>
      </w:pPr>
    </w:p>
    <w:tbl>
      <w:tblPr>
        <w:tblW w:w="0" w:type="auto"/>
        <w:tblCellSpacing w:w="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2170"/>
        <w:gridCol w:w="3909"/>
      </w:tblGrid>
      <w:tr w:rsidR="00807148" w:rsidRPr="00E24912" w14:paraId="1BC68E29" w14:textId="77777777" w:rsidTr="00807148">
        <w:trPr>
          <w:tblHeader/>
          <w:tblCellSpacing w:w="0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4C236A" w14:textId="44B86134" w:rsidR="00807148" w:rsidRPr="00E24912" w:rsidRDefault="00807148" w:rsidP="0080714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Number of Fa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44D82F" w14:textId="72DDB192" w:rsidR="00807148" w:rsidRPr="00E24912" w:rsidRDefault="00807148" w:rsidP="0080714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Empirical eigenvalu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50C5F2" w14:textId="0F354EA7" w:rsidR="00807148" w:rsidRPr="00E24912" w:rsidRDefault="00807148" w:rsidP="00807148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E24912">
              <w:rPr>
                <w:rFonts w:eastAsia="Times New Roman" w:cs="Times New Roman"/>
                <w:szCs w:val="24"/>
                <w:lang w:eastAsia="ja-JP"/>
              </w:rPr>
              <w:t>95th percentile of simulated eigenvalues</w:t>
            </w:r>
          </w:p>
        </w:tc>
      </w:tr>
      <w:tr w:rsidR="00E24912" w:rsidRPr="00E24912" w14:paraId="4B2AABC0" w14:textId="77777777" w:rsidTr="008071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2B488C0B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93150F9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5.71033234</w:t>
            </w:r>
          </w:p>
        </w:tc>
        <w:tc>
          <w:tcPr>
            <w:tcW w:w="0" w:type="auto"/>
            <w:vAlign w:val="center"/>
            <w:hideMark/>
          </w:tcPr>
          <w:p w14:paraId="13FC252B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203103760</w:t>
            </w:r>
          </w:p>
        </w:tc>
      </w:tr>
      <w:tr w:rsidR="00E24912" w:rsidRPr="00E24912" w14:paraId="43B009BF" w14:textId="77777777" w:rsidTr="008071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3F0BC961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23965E8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1.01204850</w:t>
            </w:r>
          </w:p>
        </w:tc>
        <w:tc>
          <w:tcPr>
            <w:tcW w:w="0" w:type="auto"/>
            <w:vAlign w:val="center"/>
            <w:hideMark/>
          </w:tcPr>
          <w:p w14:paraId="2F073CB0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68775230</w:t>
            </w:r>
          </w:p>
        </w:tc>
      </w:tr>
      <w:tr w:rsidR="00E24912" w:rsidRPr="00E24912" w14:paraId="5908ADCB" w14:textId="77777777" w:rsidTr="008071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5372CE1C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659ED52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44604836</w:t>
            </w:r>
          </w:p>
        </w:tc>
        <w:tc>
          <w:tcPr>
            <w:tcW w:w="0" w:type="auto"/>
            <w:vAlign w:val="center"/>
            <w:hideMark/>
          </w:tcPr>
          <w:p w14:paraId="72F26B3B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57791183</w:t>
            </w:r>
          </w:p>
        </w:tc>
      </w:tr>
      <w:tr w:rsidR="00E24912" w:rsidRPr="00E24912" w14:paraId="34F6096F" w14:textId="77777777" w:rsidTr="008071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3D002C39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4AAD5AA0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24419332</w:t>
            </w:r>
          </w:p>
        </w:tc>
        <w:tc>
          <w:tcPr>
            <w:tcW w:w="0" w:type="auto"/>
            <w:vAlign w:val="center"/>
            <w:hideMark/>
          </w:tcPr>
          <w:p w14:paraId="777A96BF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46622447</w:t>
            </w:r>
          </w:p>
        </w:tc>
      </w:tr>
      <w:tr w:rsidR="00E24912" w:rsidRPr="00E24912" w14:paraId="19208A20" w14:textId="77777777" w:rsidTr="008071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5DD4BE77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59BBE96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11369596</w:t>
            </w:r>
          </w:p>
        </w:tc>
        <w:tc>
          <w:tcPr>
            <w:tcW w:w="0" w:type="auto"/>
            <w:vAlign w:val="center"/>
            <w:hideMark/>
          </w:tcPr>
          <w:p w14:paraId="02EB54CA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36107024</w:t>
            </w:r>
          </w:p>
        </w:tc>
      </w:tr>
      <w:tr w:rsidR="00E24912" w:rsidRPr="00E24912" w14:paraId="333CA70E" w14:textId="77777777" w:rsidTr="008071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105F9EB5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F584F42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6335615</w:t>
            </w:r>
          </w:p>
        </w:tc>
        <w:tc>
          <w:tcPr>
            <w:tcW w:w="0" w:type="auto"/>
            <w:vAlign w:val="center"/>
            <w:hideMark/>
          </w:tcPr>
          <w:p w14:paraId="39E57816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27171972</w:t>
            </w:r>
          </w:p>
        </w:tc>
      </w:tr>
      <w:tr w:rsidR="00E24912" w:rsidRPr="00E24912" w14:paraId="236C3C6B" w14:textId="77777777" w:rsidTr="008071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38E18D5E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3FF91B5A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3174998</w:t>
            </w:r>
          </w:p>
        </w:tc>
        <w:tc>
          <w:tcPr>
            <w:tcW w:w="0" w:type="auto"/>
            <w:vAlign w:val="center"/>
            <w:hideMark/>
          </w:tcPr>
          <w:p w14:paraId="529B1B1E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18237368</w:t>
            </w:r>
          </w:p>
        </w:tc>
      </w:tr>
      <w:tr w:rsidR="00E24912" w:rsidRPr="00E24912" w14:paraId="4325FCD7" w14:textId="77777777" w:rsidTr="008071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0A56ABA4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3A037318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-0.03602006</w:t>
            </w:r>
          </w:p>
        </w:tc>
        <w:tc>
          <w:tcPr>
            <w:tcW w:w="0" w:type="auto"/>
            <w:vAlign w:val="center"/>
            <w:hideMark/>
          </w:tcPr>
          <w:p w14:paraId="31632242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09551578</w:t>
            </w:r>
          </w:p>
        </w:tc>
      </w:tr>
    </w:tbl>
    <w:p w14:paraId="0CDBA756" w14:textId="77777777" w:rsidR="009E2DD6" w:rsidRPr="009E2DD6" w:rsidRDefault="009E2DD6" w:rsidP="00EF74A2">
      <w:pPr>
        <w:spacing w:before="240"/>
      </w:pPr>
    </w:p>
    <w:p w14:paraId="5550D635" w14:textId="61AF54D3" w:rsidR="00807148" w:rsidRPr="009E2DD6" w:rsidRDefault="00807148" w:rsidP="00EF74A2">
      <w:pPr>
        <w:spacing w:before="240"/>
      </w:pPr>
      <w:r w:rsidRPr="009E2DD6">
        <w:lastRenderedPageBreak/>
        <w:t>Table S2.</w:t>
      </w:r>
      <w:r w:rsidR="009E2DD6" w:rsidRPr="009E2DD6">
        <w:t>4</w:t>
      </w:r>
    </w:p>
    <w:p w14:paraId="44424E53" w14:textId="0D09A1AA" w:rsidR="00807148" w:rsidRPr="009E2DD6" w:rsidRDefault="00807148" w:rsidP="00807148">
      <w:pPr>
        <w:spacing w:before="240"/>
      </w:pPr>
      <w:r w:rsidRPr="009E2DD6">
        <w:t>Parallel analysis of the German POMS</w:t>
      </w:r>
    </w:p>
    <w:tbl>
      <w:tblPr>
        <w:tblW w:w="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"/>
      </w:tblGrid>
      <w:tr w:rsidR="00E24912" w:rsidRPr="00E24912" w14:paraId="327931B0" w14:textId="77777777" w:rsidTr="00E249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3CA454" w14:textId="77777777" w:rsidR="00E24912" w:rsidRPr="00E24912" w:rsidRDefault="00E24912" w:rsidP="00E24912">
            <w:pPr>
              <w:spacing w:before="0" w:after="0"/>
              <w:rPr>
                <w:rFonts w:eastAsia="Times New Roman" w:cs="Times New Roman"/>
                <w:szCs w:val="24"/>
                <w:lang w:eastAsia="ja-JP"/>
              </w:rPr>
            </w:pPr>
          </w:p>
        </w:tc>
      </w:tr>
    </w:tbl>
    <w:p w14:paraId="6E73FA7C" w14:textId="77777777" w:rsidR="00E24912" w:rsidRPr="00E24912" w:rsidRDefault="00E24912" w:rsidP="00E24912">
      <w:pPr>
        <w:spacing w:before="0" w:after="0"/>
        <w:rPr>
          <w:rFonts w:eastAsia="Times New Roman" w:cs="Times New Roman"/>
          <w:vanish/>
          <w:szCs w:val="24"/>
          <w:lang w:val="de-DE" w:eastAsia="ja-JP"/>
        </w:rPr>
      </w:pP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2170"/>
        <w:gridCol w:w="3909"/>
      </w:tblGrid>
      <w:tr w:rsidR="00807148" w:rsidRPr="00E24912" w14:paraId="57FE6E2D" w14:textId="77777777" w:rsidTr="00807148">
        <w:trPr>
          <w:tblHeader/>
          <w:tblCellSpacing w:w="0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4BF434" w14:textId="753E88E0" w:rsidR="00807148" w:rsidRPr="00E24912" w:rsidRDefault="00807148" w:rsidP="0080714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Number of Fa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ADA34C" w14:textId="12F52D08" w:rsidR="00807148" w:rsidRPr="00E24912" w:rsidRDefault="00807148" w:rsidP="0080714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Empirical eigenvalu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55071C" w14:textId="7ACB38D1" w:rsidR="00807148" w:rsidRPr="00E24912" w:rsidRDefault="00807148" w:rsidP="00807148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E24912">
              <w:rPr>
                <w:rFonts w:eastAsia="Times New Roman" w:cs="Times New Roman"/>
                <w:szCs w:val="24"/>
                <w:lang w:eastAsia="ja-JP"/>
              </w:rPr>
              <w:t>95th percentile of simulated eigenvalues</w:t>
            </w:r>
          </w:p>
        </w:tc>
      </w:tr>
      <w:tr w:rsidR="00E24912" w:rsidRPr="00E24912" w14:paraId="73654D0B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56D5863E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88BE6D1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6.584668146</w:t>
            </w:r>
          </w:p>
        </w:tc>
        <w:tc>
          <w:tcPr>
            <w:tcW w:w="0" w:type="auto"/>
            <w:vAlign w:val="center"/>
            <w:hideMark/>
          </w:tcPr>
          <w:p w14:paraId="0A22C828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26604800</w:t>
            </w:r>
          </w:p>
        </w:tc>
      </w:tr>
      <w:tr w:rsidR="00E24912" w:rsidRPr="00E24912" w14:paraId="021E7764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104986C6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FC4236F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1.482212337</w:t>
            </w:r>
          </w:p>
        </w:tc>
        <w:tc>
          <w:tcPr>
            <w:tcW w:w="0" w:type="auto"/>
            <w:vAlign w:val="center"/>
            <w:hideMark/>
          </w:tcPr>
          <w:p w14:paraId="52903A6E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11480872</w:t>
            </w:r>
          </w:p>
        </w:tc>
      </w:tr>
      <w:tr w:rsidR="00E24912" w:rsidRPr="00E24912" w14:paraId="152BFD30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65D6DA3E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E7F6F16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749427084</w:t>
            </w:r>
          </w:p>
        </w:tc>
        <w:tc>
          <w:tcPr>
            <w:tcW w:w="0" w:type="auto"/>
            <w:vAlign w:val="center"/>
            <w:hideMark/>
          </w:tcPr>
          <w:p w14:paraId="79D5ABC7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9489637</w:t>
            </w:r>
          </w:p>
        </w:tc>
      </w:tr>
      <w:tr w:rsidR="00E24912" w:rsidRPr="00E24912" w14:paraId="7C0E1E25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539CD2B5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424C5367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387102952</w:t>
            </w:r>
          </w:p>
        </w:tc>
        <w:tc>
          <w:tcPr>
            <w:tcW w:w="0" w:type="auto"/>
            <w:vAlign w:val="center"/>
            <w:hideMark/>
          </w:tcPr>
          <w:p w14:paraId="0528749B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7691752</w:t>
            </w:r>
          </w:p>
        </w:tc>
      </w:tr>
      <w:tr w:rsidR="00E24912" w:rsidRPr="00E24912" w14:paraId="3A89EC92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44A7685A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655B28B9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06593373</w:t>
            </w:r>
          </w:p>
        </w:tc>
        <w:tc>
          <w:tcPr>
            <w:tcW w:w="0" w:type="auto"/>
            <w:vAlign w:val="center"/>
            <w:hideMark/>
          </w:tcPr>
          <w:p w14:paraId="75362DDA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6034048</w:t>
            </w:r>
          </w:p>
        </w:tc>
      </w:tr>
      <w:tr w:rsidR="00E24912" w:rsidRPr="00E24912" w14:paraId="0A07B8E9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584577ED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7C16A599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-0.052258716</w:t>
            </w:r>
          </w:p>
        </w:tc>
        <w:tc>
          <w:tcPr>
            <w:tcW w:w="0" w:type="auto"/>
            <w:vAlign w:val="center"/>
            <w:hideMark/>
          </w:tcPr>
          <w:p w14:paraId="0BDBCB02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4369435</w:t>
            </w:r>
          </w:p>
        </w:tc>
      </w:tr>
      <w:tr w:rsidR="00E24912" w:rsidRPr="00E24912" w14:paraId="224EA928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654D8A6D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6AC451E2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-0.123250206</w:t>
            </w:r>
          </w:p>
        </w:tc>
        <w:tc>
          <w:tcPr>
            <w:tcW w:w="0" w:type="auto"/>
            <w:vAlign w:val="center"/>
            <w:hideMark/>
          </w:tcPr>
          <w:p w14:paraId="08864696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2959994</w:t>
            </w:r>
          </w:p>
        </w:tc>
      </w:tr>
      <w:tr w:rsidR="00E24912" w:rsidRPr="00E24912" w14:paraId="0CD67D1D" w14:textId="77777777" w:rsidTr="009E2DD6">
        <w:trPr>
          <w:tblCellSpacing w:w="0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EBC3401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523E759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-0.1610472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D6F2B21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1541924</w:t>
            </w:r>
          </w:p>
        </w:tc>
      </w:tr>
    </w:tbl>
    <w:p w14:paraId="0CC0312D" w14:textId="79995A99" w:rsidR="00807148" w:rsidRPr="009E2DD6" w:rsidRDefault="00807148" w:rsidP="00EF74A2">
      <w:pPr>
        <w:spacing w:before="240"/>
      </w:pPr>
      <w:r w:rsidRPr="009E2DD6">
        <w:t>Table S2.</w:t>
      </w:r>
      <w:r w:rsidR="009E2DD6" w:rsidRPr="009E2DD6">
        <w:t>5</w:t>
      </w:r>
    </w:p>
    <w:p w14:paraId="513B139F" w14:textId="2E8FD55E" w:rsidR="00807148" w:rsidRPr="009E2DD6" w:rsidRDefault="00807148" w:rsidP="00807148">
      <w:pPr>
        <w:spacing w:before="240"/>
      </w:pPr>
      <w:r w:rsidRPr="009E2DD6">
        <w:t>Parallel analysis of the Farsi POMS</w:t>
      </w:r>
    </w:p>
    <w:tbl>
      <w:tblPr>
        <w:tblW w:w="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"/>
      </w:tblGrid>
      <w:tr w:rsidR="00E24912" w:rsidRPr="00E24912" w14:paraId="3B4B6337" w14:textId="77777777" w:rsidTr="00E249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55DEA7" w14:textId="77777777" w:rsidR="00E24912" w:rsidRPr="00E24912" w:rsidRDefault="00E24912" w:rsidP="00E24912">
            <w:pPr>
              <w:spacing w:before="0" w:after="0"/>
              <w:rPr>
                <w:rFonts w:eastAsia="Times New Roman" w:cs="Times New Roman"/>
                <w:szCs w:val="24"/>
                <w:lang w:eastAsia="ja-JP"/>
              </w:rPr>
            </w:pPr>
          </w:p>
        </w:tc>
      </w:tr>
    </w:tbl>
    <w:p w14:paraId="562A17CF" w14:textId="77777777" w:rsidR="00E24912" w:rsidRPr="00E24912" w:rsidRDefault="00E24912" w:rsidP="00E24912">
      <w:pPr>
        <w:spacing w:before="0" w:after="0"/>
        <w:rPr>
          <w:rFonts w:eastAsia="Times New Roman" w:cs="Times New Roman"/>
          <w:vanish/>
          <w:szCs w:val="24"/>
          <w:lang w:val="de-DE" w:eastAsia="ja-JP"/>
        </w:rPr>
      </w:pP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2170"/>
        <w:gridCol w:w="3909"/>
      </w:tblGrid>
      <w:tr w:rsidR="00807148" w:rsidRPr="00E24912" w14:paraId="0E988B2B" w14:textId="77777777" w:rsidTr="00807148">
        <w:trPr>
          <w:tblHeader/>
          <w:tblCellSpacing w:w="0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7ADCA2" w14:textId="1FEE380B" w:rsidR="00807148" w:rsidRPr="00E24912" w:rsidRDefault="00807148" w:rsidP="0080714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Number of Fa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45DA6B" w14:textId="4ACA96AC" w:rsidR="00807148" w:rsidRPr="00E24912" w:rsidRDefault="00807148" w:rsidP="0080714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Empirical eigenvalu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D00D3B" w14:textId="660E5A93" w:rsidR="00807148" w:rsidRPr="00E24912" w:rsidRDefault="00807148" w:rsidP="00807148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E24912">
              <w:rPr>
                <w:rFonts w:eastAsia="Times New Roman" w:cs="Times New Roman"/>
                <w:szCs w:val="24"/>
                <w:lang w:eastAsia="ja-JP"/>
              </w:rPr>
              <w:t>95th percentile of simulated eigenvalues</w:t>
            </w:r>
          </w:p>
        </w:tc>
      </w:tr>
      <w:tr w:rsidR="00E24912" w:rsidRPr="00E24912" w14:paraId="3DAF2F3E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0D1FB87B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4F50195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7.28974760</w:t>
            </w:r>
          </w:p>
        </w:tc>
        <w:tc>
          <w:tcPr>
            <w:tcW w:w="0" w:type="auto"/>
            <w:vAlign w:val="center"/>
            <w:hideMark/>
          </w:tcPr>
          <w:p w14:paraId="164A5BC4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66849468</w:t>
            </w:r>
          </w:p>
        </w:tc>
      </w:tr>
      <w:tr w:rsidR="00E24912" w:rsidRPr="00E24912" w14:paraId="7F54158A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04B42A7B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ECE52B4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1.01290959</w:t>
            </w:r>
          </w:p>
        </w:tc>
        <w:tc>
          <w:tcPr>
            <w:tcW w:w="0" w:type="auto"/>
            <w:vAlign w:val="center"/>
            <w:hideMark/>
          </w:tcPr>
          <w:p w14:paraId="1C4788B4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44141581</w:t>
            </w:r>
          </w:p>
        </w:tc>
      </w:tr>
      <w:tr w:rsidR="00E24912" w:rsidRPr="00E24912" w14:paraId="6D0CA626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57CB3928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A5C8E45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48284131</w:t>
            </w:r>
          </w:p>
        </w:tc>
        <w:tc>
          <w:tcPr>
            <w:tcW w:w="0" w:type="auto"/>
            <w:vAlign w:val="center"/>
            <w:hideMark/>
          </w:tcPr>
          <w:p w14:paraId="3BCAC5A2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35441332</w:t>
            </w:r>
          </w:p>
        </w:tc>
      </w:tr>
      <w:tr w:rsidR="00E24912" w:rsidRPr="00E24912" w14:paraId="6D0E0860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194EF8E4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5AF0AB0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22381664</w:t>
            </w:r>
          </w:p>
        </w:tc>
        <w:tc>
          <w:tcPr>
            <w:tcW w:w="0" w:type="auto"/>
            <w:vAlign w:val="center"/>
            <w:hideMark/>
          </w:tcPr>
          <w:p w14:paraId="2739BCD5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28344577</w:t>
            </w:r>
          </w:p>
        </w:tc>
      </w:tr>
      <w:tr w:rsidR="00E24912" w:rsidRPr="00E24912" w14:paraId="469AA006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4E643247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74E99ABE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19087007</w:t>
            </w:r>
          </w:p>
        </w:tc>
        <w:tc>
          <w:tcPr>
            <w:tcW w:w="0" w:type="auto"/>
            <w:vAlign w:val="center"/>
            <w:hideMark/>
          </w:tcPr>
          <w:p w14:paraId="40E259C5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21556221</w:t>
            </w:r>
          </w:p>
        </w:tc>
      </w:tr>
      <w:tr w:rsidR="00E24912" w:rsidRPr="00E24912" w14:paraId="79529B3C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34F9EEA1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73447844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3607289</w:t>
            </w:r>
          </w:p>
        </w:tc>
        <w:tc>
          <w:tcPr>
            <w:tcW w:w="0" w:type="auto"/>
            <w:vAlign w:val="center"/>
            <w:hideMark/>
          </w:tcPr>
          <w:p w14:paraId="24C6CA7B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15679860</w:t>
            </w:r>
          </w:p>
        </w:tc>
      </w:tr>
      <w:tr w:rsidR="00E24912" w:rsidRPr="00E24912" w14:paraId="2791847A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711A42BB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177EFC8B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1620009</w:t>
            </w:r>
          </w:p>
        </w:tc>
        <w:tc>
          <w:tcPr>
            <w:tcW w:w="0" w:type="auto"/>
            <w:vAlign w:val="center"/>
            <w:hideMark/>
          </w:tcPr>
          <w:p w14:paraId="7DAB16AA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9606791</w:t>
            </w:r>
          </w:p>
        </w:tc>
      </w:tr>
      <w:tr w:rsidR="00E24912" w:rsidRPr="00E24912" w14:paraId="58A0578F" w14:textId="77777777" w:rsidTr="00807148">
        <w:trPr>
          <w:tblCellSpacing w:w="0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493F498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B1B2E82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-0.067172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CD3E90D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3605554</w:t>
            </w:r>
          </w:p>
        </w:tc>
      </w:tr>
    </w:tbl>
    <w:p w14:paraId="67E9C087" w14:textId="22375698" w:rsidR="00807148" w:rsidRPr="009E2DD6" w:rsidRDefault="00807148" w:rsidP="00EF74A2">
      <w:pPr>
        <w:spacing w:before="240"/>
      </w:pPr>
      <w:r w:rsidRPr="009E2DD6">
        <w:t>Table S2.</w:t>
      </w:r>
      <w:r w:rsidR="009E2DD6" w:rsidRPr="009E2DD6">
        <w:t>6</w:t>
      </w:r>
    </w:p>
    <w:p w14:paraId="0CD8F86B" w14:textId="30A14AA3" w:rsidR="00807148" w:rsidRPr="009E2DD6" w:rsidRDefault="00807148" w:rsidP="00807148">
      <w:pPr>
        <w:spacing w:before="240"/>
      </w:pPr>
      <w:r w:rsidRPr="009E2DD6">
        <w:t>Parallel analysis of the Finnish POMS</w:t>
      </w:r>
    </w:p>
    <w:tbl>
      <w:tblPr>
        <w:tblW w:w="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"/>
      </w:tblGrid>
      <w:tr w:rsidR="00E24912" w:rsidRPr="00E24912" w14:paraId="4B473D0D" w14:textId="77777777" w:rsidTr="00E249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A37EE0" w14:textId="77777777" w:rsidR="00E24912" w:rsidRPr="00E24912" w:rsidRDefault="00E24912" w:rsidP="00E24912">
            <w:pPr>
              <w:spacing w:before="0" w:after="0"/>
              <w:rPr>
                <w:rFonts w:eastAsia="Times New Roman" w:cs="Times New Roman"/>
                <w:szCs w:val="24"/>
                <w:lang w:eastAsia="ja-JP"/>
              </w:rPr>
            </w:pPr>
          </w:p>
        </w:tc>
      </w:tr>
    </w:tbl>
    <w:p w14:paraId="06FE084C" w14:textId="77777777" w:rsidR="00E24912" w:rsidRPr="00E24912" w:rsidRDefault="00E24912" w:rsidP="00E24912">
      <w:pPr>
        <w:spacing w:before="0" w:after="0"/>
        <w:rPr>
          <w:rFonts w:eastAsia="Times New Roman" w:cs="Times New Roman"/>
          <w:vanish/>
          <w:szCs w:val="24"/>
          <w:lang w:val="de-DE" w:eastAsia="ja-JP"/>
        </w:rPr>
      </w:pP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2170"/>
        <w:gridCol w:w="3909"/>
      </w:tblGrid>
      <w:tr w:rsidR="00807148" w:rsidRPr="00E24912" w14:paraId="70DBA0FE" w14:textId="77777777" w:rsidTr="00807148">
        <w:trPr>
          <w:tblHeader/>
          <w:tblCellSpacing w:w="0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B9139B" w14:textId="179315E5" w:rsidR="00807148" w:rsidRPr="00E24912" w:rsidRDefault="00807148" w:rsidP="0080714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Number of Fa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890B82" w14:textId="3CF9FE53" w:rsidR="00807148" w:rsidRPr="00E24912" w:rsidRDefault="00807148" w:rsidP="0080714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Empirical eigenvalu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38A9EC" w14:textId="25467496" w:rsidR="00807148" w:rsidRPr="00E24912" w:rsidRDefault="00807148" w:rsidP="00807148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E24912">
              <w:rPr>
                <w:rFonts w:eastAsia="Times New Roman" w:cs="Times New Roman"/>
                <w:szCs w:val="24"/>
                <w:lang w:eastAsia="ja-JP"/>
              </w:rPr>
              <w:t>95th percentile of simulated eigenvalues</w:t>
            </w:r>
          </w:p>
        </w:tc>
      </w:tr>
      <w:tr w:rsidR="00E24912" w:rsidRPr="00E24912" w14:paraId="3F1418BB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34BC3473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334E324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6.199724158</w:t>
            </w:r>
          </w:p>
        </w:tc>
        <w:tc>
          <w:tcPr>
            <w:tcW w:w="0" w:type="auto"/>
            <w:vAlign w:val="center"/>
            <w:hideMark/>
          </w:tcPr>
          <w:p w14:paraId="0EFA9ADF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66296208</w:t>
            </w:r>
          </w:p>
        </w:tc>
      </w:tr>
      <w:tr w:rsidR="00E24912" w:rsidRPr="00E24912" w14:paraId="1194A5CE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01058EDC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D4647FE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1.145453856</w:t>
            </w:r>
          </w:p>
        </w:tc>
        <w:tc>
          <w:tcPr>
            <w:tcW w:w="0" w:type="auto"/>
            <w:vAlign w:val="center"/>
            <w:hideMark/>
          </w:tcPr>
          <w:p w14:paraId="1C44AC59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40768875</w:t>
            </w:r>
          </w:p>
        </w:tc>
      </w:tr>
      <w:tr w:rsidR="00E24912" w:rsidRPr="00E24912" w14:paraId="54131041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0EA990A7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A1F0EB8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943324281</w:t>
            </w:r>
          </w:p>
        </w:tc>
        <w:tc>
          <w:tcPr>
            <w:tcW w:w="0" w:type="auto"/>
            <w:vAlign w:val="center"/>
            <w:hideMark/>
          </w:tcPr>
          <w:p w14:paraId="3484573A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33049155</w:t>
            </w:r>
          </w:p>
        </w:tc>
      </w:tr>
      <w:tr w:rsidR="00E24912" w:rsidRPr="00E24912" w14:paraId="0643DF49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7A6372B0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433CB6A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427403602</w:t>
            </w:r>
          </w:p>
        </w:tc>
        <w:tc>
          <w:tcPr>
            <w:tcW w:w="0" w:type="auto"/>
            <w:vAlign w:val="center"/>
            <w:hideMark/>
          </w:tcPr>
          <w:p w14:paraId="620F768D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25940335</w:t>
            </w:r>
          </w:p>
        </w:tc>
      </w:tr>
      <w:tr w:rsidR="00E24912" w:rsidRPr="00E24912" w14:paraId="5A33C863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74D9A1BF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5C1F1F5C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136635346</w:t>
            </w:r>
          </w:p>
        </w:tc>
        <w:tc>
          <w:tcPr>
            <w:tcW w:w="0" w:type="auto"/>
            <w:vAlign w:val="center"/>
            <w:hideMark/>
          </w:tcPr>
          <w:p w14:paraId="3102F9BE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19927518</w:t>
            </w:r>
          </w:p>
        </w:tc>
      </w:tr>
      <w:tr w:rsidR="00E24912" w:rsidRPr="00E24912" w14:paraId="6A8A48B4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0F9B5A0E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55DA87A1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-0.009907143</w:t>
            </w:r>
          </w:p>
        </w:tc>
        <w:tc>
          <w:tcPr>
            <w:tcW w:w="0" w:type="auto"/>
            <w:vAlign w:val="center"/>
            <w:hideMark/>
          </w:tcPr>
          <w:p w14:paraId="3B91FC56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14335970</w:t>
            </w:r>
          </w:p>
        </w:tc>
      </w:tr>
      <w:tr w:rsidR="00E24912" w:rsidRPr="00E24912" w14:paraId="429D36FF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56141CF2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5CA75DE8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-0.058423611</w:t>
            </w:r>
          </w:p>
        </w:tc>
        <w:tc>
          <w:tcPr>
            <w:tcW w:w="0" w:type="auto"/>
            <w:vAlign w:val="center"/>
            <w:hideMark/>
          </w:tcPr>
          <w:p w14:paraId="1BCA8000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8670709</w:t>
            </w:r>
          </w:p>
        </w:tc>
      </w:tr>
      <w:tr w:rsidR="00E24912" w:rsidRPr="00E24912" w14:paraId="1628F5A5" w14:textId="77777777" w:rsidTr="00807148">
        <w:trPr>
          <w:tblCellSpacing w:w="0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453BAEA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B367A86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-0.1327302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4074684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3996053</w:t>
            </w:r>
          </w:p>
        </w:tc>
      </w:tr>
    </w:tbl>
    <w:p w14:paraId="20BD8C4F" w14:textId="77777777" w:rsidR="009E2DD6" w:rsidRPr="009E2DD6" w:rsidRDefault="009E2DD6" w:rsidP="00EF74A2">
      <w:pPr>
        <w:spacing w:before="240"/>
      </w:pPr>
    </w:p>
    <w:p w14:paraId="3118B8FA" w14:textId="77777777" w:rsidR="009E2DD6" w:rsidRPr="009E2DD6" w:rsidRDefault="009E2DD6">
      <w:pPr>
        <w:spacing w:before="0" w:after="200" w:line="276" w:lineRule="auto"/>
      </w:pPr>
      <w:r w:rsidRPr="009E2DD6">
        <w:br w:type="page"/>
      </w:r>
    </w:p>
    <w:p w14:paraId="1A24F6DF" w14:textId="07659A64" w:rsidR="00807148" w:rsidRPr="009E2DD6" w:rsidRDefault="00807148" w:rsidP="00EF74A2">
      <w:pPr>
        <w:spacing w:before="240"/>
      </w:pPr>
      <w:r w:rsidRPr="009E2DD6">
        <w:lastRenderedPageBreak/>
        <w:t>Table S2.</w:t>
      </w:r>
      <w:r w:rsidR="009E2DD6">
        <w:t>7</w:t>
      </w:r>
    </w:p>
    <w:p w14:paraId="6574A67C" w14:textId="2628E8DD" w:rsidR="00807148" w:rsidRPr="009E2DD6" w:rsidRDefault="00807148" w:rsidP="00807148">
      <w:pPr>
        <w:spacing w:before="240"/>
      </w:pPr>
      <w:r w:rsidRPr="009E2DD6">
        <w:t>Parallel analysis of the Icelandic POMS</w:t>
      </w:r>
    </w:p>
    <w:tbl>
      <w:tblPr>
        <w:tblW w:w="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"/>
      </w:tblGrid>
      <w:tr w:rsidR="00E24912" w:rsidRPr="00E24912" w14:paraId="6298CBCC" w14:textId="77777777" w:rsidTr="00E249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31766B" w14:textId="77777777" w:rsidR="00E24912" w:rsidRPr="00E24912" w:rsidRDefault="00E24912" w:rsidP="00E24912">
            <w:pPr>
              <w:spacing w:before="0" w:after="0"/>
              <w:rPr>
                <w:rFonts w:eastAsia="Times New Roman" w:cs="Times New Roman"/>
                <w:szCs w:val="24"/>
                <w:lang w:eastAsia="ja-JP"/>
              </w:rPr>
            </w:pPr>
          </w:p>
        </w:tc>
      </w:tr>
    </w:tbl>
    <w:p w14:paraId="1ACF44BA" w14:textId="77777777" w:rsidR="00E24912" w:rsidRPr="00E24912" w:rsidRDefault="00E24912" w:rsidP="00E24912">
      <w:pPr>
        <w:spacing w:before="0" w:after="0"/>
        <w:rPr>
          <w:rFonts w:eastAsia="Times New Roman" w:cs="Times New Roman"/>
          <w:vanish/>
          <w:szCs w:val="24"/>
          <w:lang w:val="de-DE" w:eastAsia="ja-JP"/>
        </w:rPr>
      </w:pP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2170"/>
        <w:gridCol w:w="3909"/>
      </w:tblGrid>
      <w:tr w:rsidR="00807148" w:rsidRPr="00E24912" w14:paraId="2B0677C8" w14:textId="77777777" w:rsidTr="00807148">
        <w:trPr>
          <w:tblHeader/>
          <w:tblCellSpacing w:w="0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1DF70E" w14:textId="2C7874C5" w:rsidR="00807148" w:rsidRPr="00E24912" w:rsidRDefault="00807148" w:rsidP="0080714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Number of Fa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BF8B04" w14:textId="285358A3" w:rsidR="00807148" w:rsidRPr="00E24912" w:rsidRDefault="00807148" w:rsidP="0080714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Empirical eigenvalu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17BEFA" w14:textId="54AF25C1" w:rsidR="00807148" w:rsidRPr="00E24912" w:rsidRDefault="00807148" w:rsidP="00807148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E24912">
              <w:rPr>
                <w:rFonts w:eastAsia="Times New Roman" w:cs="Times New Roman"/>
                <w:szCs w:val="24"/>
                <w:lang w:eastAsia="ja-JP"/>
              </w:rPr>
              <w:t>95th percentile of simulated eigenvalues</w:t>
            </w:r>
          </w:p>
        </w:tc>
      </w:tr>
      <w:tr w:rsidR="00E24912" w:rsidRPr="00E24912" w14:paraId="3D3B5DE7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322DF85E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89DF748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6.678703206</w:t>
            </w:r>
          </w:p>
        </w:tc>
        <w:tc>
          <w:tcPr>
            <w:tcW w:w="0" w:type="auto"/>
            <w:vAlign w:val="center"/>
            <w:hideMark/>
          </w:tcPr>
          <w:p w14:paraId="4F24436C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48948642</w:t>
            </w:r>
          </w:p>
        </w:tc>
      </w:tr>
      <w:tr w:rsidR="00E24912" w:rsidRPr="00E24912" w14:paraId="151CFD83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298E2E54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E9403F6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1.055675774</w:t>
            </w:r>
          </w:p>
        </w:tc>
        <w:tc>
          <w:tcPr>
            <w:tcW w:w="0" w:type="auto"/>
            <w:vAlign w:val="center"/>
            <w:hideMark/>
          </w:tcPr>
          <w:p w14:paraId="1F68DE18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29644455</w:t>
            </w:r>
          </w:p>
        </w:tc>
      </w:tr>
      <w:tr w:rsidR="00E24912" w:rsidRPr="00E24912" w14:paraId="7A87303C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14364650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13415A0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619918185</w:t>
            </w:r>
          </w:p>
        </w:tc>
        <w:tc>
          <w:tcPr>
            <w:tcW w:w="0" w:type="auto"/>
            <w:vAlign w:val="center"/>
            <w:hideMark/>
          </w:tcPr>
          <w:p w14:paraId="462E5532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23871254</w:t>
            </w:r>
          </w:p>
        </w:tc>
      </w:tr>
      <w:tr w:rsidR="00E24912" w:rsidRPr="00E24912" w14:paraId="16EF9426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2F5267A2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75E72D1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251108483</w:t>
            </w:r>
          </w:p>
        </w:tc>
        <w:tc>
          <w:tcPr>
            <w:tcW w:w="0" w:type="auto"/>
            <w:vAlign w:val="center"/>
            <w:hideMark/>
          </w:tcPr>
          <w:p w14:paraId="4D6781E9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18932638</w:t>
            </w:r>
          </w:p>
        </w:tc>
      </w:tr>
      <w:tr w:rsidR="00E24912" w:rsidRPr="00E24912" w14:paraId="359A570A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00133ABE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7CC142B1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55939242</w:t>
            </w:r>
          </w:p>
        </w:tc>
        <w:tc>
          <w:tcPr>
            <w:tcW w:w="0" w:type="auto"/>
            <w:vAlign w:val="center"/>
            <w:hideMark/>
          </w:tcPr>
          <w:p w14:paraId="1D287EEF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14313773</w:t>
            </w:r>
          </w:p>
        </w:tc>
      </w:tr>
      <w:tr w:rsidR="00E24912" w:rsidRPr="00E24912" w14:paraId="0621D72B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7D09E7A8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0090DBF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-0.004095108</w:t>
            </w:r>
          </w:p>
        </w:tc>
        <w:tc>
          <w:tcPr>
            <w:tcW w:w="0" w:type="auto"/>
            <w:vAlign w:val="center"/>
            <w:hideMark/>
          </w:tcPr>
          <w:p w14:paraId="766119A5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10742490</w:t>
            </w:r>
          </w:p>
        </w:tc>
      </w:tr>
      <w:tr w:rsidR="00E24912" w:rsidRPr="00E24912" w14:paraId="4F79F8C5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5B483010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7B68AC6D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-0.030684507</w:t>
            </w:r>
          </w:p>
        </w:tc>
        <w:tc>
          <w:tcPr>
            <w:tcW w:w="0" w:type="auto"/>
            <w:vAlign w:val="center"/>
            <w:hideMark/>
          </w:tcPr>
          <w:p w14:paraId="79ABD0E6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6949846</w:t>
            </w:r>
          </w:p>
        </w:tc>
      </w:tr>
      <w:tr w:rsidR="00E24912" w:rsidRPr="00E24912" w14:paraId="7AF7C07B" w14:textId="77777777" w:rsidTr="00807148">
        <w:trPr>
          <w:tblCellSpacing w:w="0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5498917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11D03EF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-0.0632890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12CB3BB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3012563</w:t>
            </w:r>
          </w:p>
        </w:tc>
      </w:tr>
    </w:tbl>
    <w:p w14:paraId="7CA4DF48" w14:textId="47F9CA04" w:rsidR="00807148" w:rsidRPr="009E2DD6" w:rsidRDefault="00807148" w:rsidP="00EF74A2">
      <w:pPr>
        <w:spacing w:before="240"/>
      </w:pPr>
      <w:r w:rsidRPr="009E2DD6">
        <w:t>Table S2.</w:t>
      </w:r>
      <w:r w:rsidR="009E2DD6">
        <w:t>8</w:t>
      </w:r>
    </w:p>
    <w:p w14:paraId="2B993ECD" w14:textId="443E2006" w:rsidR="00807148" w:rsidRPr="009E2DD6" w:rsidRDefault="00807148" w:rsidP="00807148">
      <w:pPr>
        <w:spacing w:before="240"/>
      </w:pPr>
      <w:r w:rsidRPr="009E2DD6">
        <w:t>Parallel analysis of the Italian POMS</w:t>
      </w:r>
    </w:p>
    <w:tbl>
      <w:tblPr>
        <w:tblW w:w="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"/>
      </w:tblGrid>
      <w:tr w:rsidR="00E24912" w:rsidRPr="00E24912" w14:paraId="513035B9" w14:textId="77777777" w:rsidTr="00E249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058E48" w14:textId="77777777" w:rsidR="00E24912" w:rsidRPr="00E24912" w:rsidRDefault="00E24912" w:rsidP="00E24912">
            <w:pPr>
              <w:spacing w:before="0" w:after="0"/>
              <w:rPr>
                <w:rFonts w:eastAsia="Times New Roman" w:cs="Times New Roman"/>
                <w:szCs w:val="24"/>
                <w:lang w:eastAsia="ja-JP"/>
              </w:rPr>
            </w:pPr>
          </w:p>
        </w:tc>
      </w:tr>
    </w:tbl>
    <w:p w14:paraId="4189E4AE" w14:textId="77777777" w:rsidR="00E24912" w:rsidRPr="00E24912" w:rsidRDefault="00E24912" w:rsidP="00E24912">
      <w:pPr>
        <w:spacing w:before="0" w:after="0"/>
        <w:rPr>
          <w:rFonts w:eastAsia="Times New Roman" w:cs="Times New Roman"/>
          <w:vanish/>
          <w:szCs w:val="24"/>
          <w:lang w:val="de-DE" w:eastAsia="ja-JP"/>
        </w:rPr>
      </w:pP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2170"/>
        <w:gridCol w:w="3909"/>
      </w:tblGrid>
      <w:tr w:rsidR="00807148" w:rsidRPr="00E24912" w14:paraId="3A8F8515" w14:textId="77777777" w:rsidTr="00807148">
        <w:trPr>
          <w:tblHeader/>
          <w:tblCellSpacing w:w="0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9CBA06" w14:textId="5DA2FFC9" w:rsidR="00807148" w:rsidRPr="00E24912" w:rsidRDefault="00807148" w:rsidP="0080714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Number of Fa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260469" w14:textId="79553BE1" w:rsidR="00807148" w:rsidRPr="00E24912" w:rsidRDefault="00807148" w:rsidP="0080714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Empirical eigenvalu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CFFFA8" w14:textId="209CB3FD" w:rsidR="00807148" w:rsidRPr="00E24912" w:rsidRDefault="00807148" w:rsidP="00807148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E24912">
              <w:rPr>
                <w:rFonts w:eastAsia="Times New Roman" w:cs="Times New Roman"/>
                <w:szCs w:val="24"/>
                <w:lang w:eastAsia="ja-JP"/>
              </w:rPr>
              <w:t>95th percentile of simulated eigenvalues</w:t>
            </w:r>
          </w:p>
        </w:tc>
      </w:tr>
      <w:tr w:rsidR="00E24912" w:rsidRPr="00E24912" w14:paraId="19D9A4A8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2EF1412F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85E77A5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5.969000353</w:t>
            </w:r>
          </w:p>
        </w:tc>
        <w:tc>
          <w:tcPr>
            <w:tcW w:w="0" w:type="auto"/>
            <w:vAlign w:val="center"/>
            <w:hideMark/>
          </w:tcPr>
          <w:p w14:paraId="5B20F165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31563377</w:t>
            </w:r>
          </w:p>
        </w:tc>
      </w:tr>
      <w:tr w:rsidR="00E24912" w:rsidRPr="00E24912" w14:paraId="55B3DA74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4D8E8943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034AD13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1.497399563</w:t>
            </w:r>
          </w:p>
        </w:tc>
        <w:tc>
          <w:tcPr>
            <w:tcW w:w="0" w:type="auto"/>
            <w:vAlign w:val="center"/>
            <w:hideMark/>
          </w:tcPr>
          <w:p w14:paraId="2FE094A9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16592735</w:t>
            </w:r>
          </w:p>
        </w:tc>
      </w:tr>
      <w:tr w:rsidR="00E24912" w:rsidRPr="00E24912" w14:paraId="04CE8462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6FD083C8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D5C8239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617690841</w:t>
            </w:r>
          </w:p>
        </w:tc>
        <w:tc>
          <w:tcPr>
            <w:tcW w:w="0" w:type="auto"/>
            <w:vAlign w:val="center"/>
            <w:hideMark/>
          </w:tcPr>
          <w:p w14:paraId="50FC9435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13469952</w:t>
            </w:r>
          </w:p>
        </w:tc>
      </w:tr>
      <w:tr w:rsidR="00E24912" w:rsidRPr="00E24912" w14:paraId="23B19288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01B94FE3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D3A785A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239172240</w:t>
            </w:r>
          </w:p>
        </w:tc>
        <w:tc>
          <w:tcPr>
            <w:tcW w:w="0" w:type="auto"/>
            <w:vAlign w:val="center"/>
            <w:hideMark/>
          </w:tcPr>
          <w:p w14:paraId="0727FA14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10975411</w:t>
            </w:r>
          </w:p>
        </w:tc>
      </w:tr>
      <w:tr w:rsidR="00E24912" w:rsidRPr="00E24912" w14:paraId="3B07CBA8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6E4F26E6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6D9427EF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84820331</w:t>
            </w:r>
          </w:p>
        </w:tc>
        <w:tc>
          <w:tcPr>
            <w:tcW w:w="0" w:type="auto"/>
            <w:vAlign w:val="center"/>
            <w:hideMark/>
          </w:tcPr>
          <w:p w14:paraId="67CCE8B1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8585233</w:t>
            </w:r>
          </w:p>
        </w:tc>
      </w:tr>
      <w:tr w:rsidR="00E24912" w:rsidRPr="00E24912" w14:paraId="2289D4FF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351CC173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B363551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09886328</w:t>
            </w:r>
          </w:p>
        </w:tc>
        <w:tc>
          <w:tcPr>
            <w:tcW w:w="0" w:type="auto"/>
            <w:vAlign w:val="center"/>
            <w:hideMark/>
          </w:tcPr>
          <w:p w14:paraId="59A8246A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6243412</w:t>
            </w:r>
          </w:p>
        </w:tc>
      </w:tr>
      <w:tr w:rsidR="00E24912" w:rsidRPr="00E24912" w14:paraId="703F5F3C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1CBCEFFD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174F7CFA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-0.058790630</w:t>
            </w:r>
          </w:p>
        </w:tc>
        <w:tc>
          <w:tcPr>
            <w:tcW w:w="0" w:type="auto"/>
            <w:vAlign w:val="center"/>
            <w:hideMark/>
          </w:tcPr>
          <w:p w14:paraId="5F7A41E9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3947107</w:t>
            </w:r>
          </w:p>
        </w:tc>
      </w:tr>
      <w:tr w:rsidR="00E24912" w:rsidRPr="00E24912" w14:paraId="0AF28C04" w14:textId="77777777" w:rsidTr="00807148">
        <w:trPr>
          <w:tblCellSpacing w:w="0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A356799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DD43A83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-0.1169595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1D59CF0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1973059</w:t>
            </w:r>
          </w:p>
        </w:tc>
      </w:tr>
    </w:tbl>
    <w:p w14:paraId="74FCAA12" w14:textId="11CFCA1A" w:rsidR="00807148" w:rsidRPr="009E2DD6" w:rsidRDefault="00807148" w:rsidP="00EF74A2">
      <w:pPr>
        <w:spacing w:before="240"/>
      </w:pPr>
      <w:r w:rsidRPr="009E2DD6">
        <w:t>Table S2.</w:t>
      </w:r>
      <w:r w:rsidR="009E2DD6">
        <w:t>9</w:t>
      </w:r>
    </w:p>
    <w:p w14:paraId="4E05C435" w14:textId="6E019988" w:rsidR="00807148" w:rsidRPr="009E2DD6" w:rsidRDefault="00807148" w:rsidP="00807148">
      <w:pPr>
        <w:spacing w:before="240"/>
      </w:pPr>
      <w:r w:rsidRPr="009E2DD6">
        <w:t>Parallel analysis of the Portuguese POMS</w:t>
      </w:r>
    </w:p>
    <w:tbl>
      <w:tblPr>
        <w:tblW w:w="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"/>
      </w:tblGrid>
      <w:tr w:rsidR="00E24912" w:rsidRPr="00E24912" w14:paraId="72FACD4A" w14:textId="77777777" w:rsidTr="00E249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C29C82" w14:textId="77777777" w:rsidR="00E24912" w:rsidRPr="00E24912" w:rsidRDefault="00E24912" w:rsidP="00E24912">
            <w:pPr>
              <w:spacing w:before="0" w:after="0"/>
              <w:rPr>
                <w:rFonts w:eastAsia="Times New Roman" w:cs="Times New Roman"/>
                <w:szCs w:val="24"/>
                <w:lang w:eastAsia="ja-JP"/>
              </w:rPr>
            </w:pPr>
          </w:p>
        </w:tc>
      </w:tr>
    </w:tbl>
    <w:p w14:paraId="1AA27437" w14:textId="77777777" w:rsidR="00E24912" w:rsidRPr="00E24912" w:rsidRDefault="00E24912" w:rsidP="00E24912">
      <w:pPr>
        <w:spacing w:before="0" w:after="0"/>
        <w:rPr>
          <w:rFonts w:eastAsia="Times New Roman" w:cs="Times New Roman"/>
          <w:vanish/>
          <w:szCs w:val="24"/>
          <w:lang w:val="de-DE" w:eastAsia="ja-JP"/>
        </w:rPr>
      </w:pP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2170"/>
        <w:gridCol w:w="3909"/>
      </w:tblGrid>
      <w:tr w:rsidR="00807148" w:rsidRPr="00E24912" w14:paraId="3056922D" w14:textId="77777777" w:rsidTr="00807148">
        <w:trPr>
          <w:tblHeader/>
          <w:tblCellSpacing w:w="0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F2ECB0" w14:textId="39E0DCF2" w:rsidR="00807148" w:rsidRPr="00E24912" w:rsidRDefault="00807148" w:rsidP="0080714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Number of Fa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5825AC" w14:textId="5C7EF759" w:rsidR="00807148" w:rsidRPr="00E24912" w:rsidRDefault="00807148" w:rsidP="0080714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Empirical eigenvalu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B86DBC" w14:textId="7C267B21" w:rsidR="00807148" w:rsidRPr="00E24912" w:rsidRDefault="00807148" w:rsidP="00807148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E24912">
              <w:rPr>
                <w:rFonts w:eastAsia="Times New Roman" w:cs="Times New Roman"/>
                <w:szCs w:val="24"/>
                <w:lang w:eastAsia="ja-JP"/>
              </w:rPr>
              <w:t>95th percentile of simulated eigenvalues</w:t>
            </w:r>
          </w:p>
        </w:tc>
      </w:tr>
      <w:tr w:rsidR="00E24912" w:rsidRPr="00E24912" w14:paraId="3441C470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043289C4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1DBC746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6.13752663</w:t>
            </w:r>
          </w:p>
        </w:tc>
        <w:tc>
          <w:tcPr>
            <w:tcW w:w="0" w:type="auto"/>
            <w:vAlign w:val="center"/>
            <w:hideMark/>
          </w:tcPr>
          <w:p w14:paraId="07787C35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43629080</w:t>
            </w:r>
          </w:p>
        </w:tc>
      </w:tr>
      <w:tr w:rsidR="00E24912" w:rsidRPr="00E24912" w14:paraId="042E166A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5A19C597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9BE27F2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99270526</w:t>
            </w:r>
          </w:p>
        </w:tc>
        <w:tc>
          <w:tcPr>
            <w:tcW w:w="0" w:type="auto"/>
            <w:vAlign w:val="center"/>
            <w:hideMark/>
          </w:tcPr>
          <w:p w14:paraId="7F0F2C94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25948582</w:t>
            </w:r>
          </w:p>
        </w:tc>
      </w:tr>
      <w:tr w:rsidR="00E24912" w:rsidRPr="00E24912" w14:paraId="5C8A2714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771EA2AB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D5362DE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89669571</w:t>
            </w:r>
          </w:p>
        </w:tc>
        <w:tc>
          <w:tcPr>
            <w:tcW w:w="0" w:type="auto"/>
            <w:vAlign w:val="center"/>
            <w:hideMark/>
          </w:tcPr>
          <w:p w14:paraId="3304DC74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21627923</w:t>
            </w:r>
          </w:p>
        </w:tc>
      </w:tr>
      <w:tr w:rsidR="00E24912" w:rsidRPr="00E24912" w14:paraId="788AD72F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3B0A1B68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DCA4943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44922214</w:t>
            </w:r>
          </w:p>
        </w:tc>
        <w:tc>
          <w:tcPr>
            <w:tcW w:w="0" w:type="auto"/>
            <w:vAlign w:val="center"/>
            <w:hideMark/>
          </w:tcPr>
          <w:p w14:paraId="24695912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17175475</w:t>
            </w:r>
          </w:p>
        </w:tc>
      </w:tr>
      <w:tr w:rsidR="00E24912" w:rsidRPr="00E24912" w14:paraId="361ECB07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016E2981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7A3ADE0D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2271799</w:t>
            </w:r>
          </w:p>
        </w:tc>
        <w:tc>
          <w:tcPr>
            <w:tcW w:w="0" w:type="auto"/>
            <w:vAlign w:val="center"/>
            <w:hideMark/>
          </w:tcPr>
          <w:p w14:paraId="3F658EA9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13117885</w:t>
            </w:r>
          </w:p>
        </w:tc>
      </w:tr>
      <w:tr w:rsidR="00E24912" w:rsidRPr="00E24912" w14:paraId="06D65510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565F9905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C7E279D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-0.02854845</w:t>
            </w:r>
          </w:p>
        </w:tc>
        <w:tc>
          <w:tcPr>
            <w:tcW w:w="0" w:type="auto"/>
            <w:vAlign w:val="center"/>
            <w:hideMark/>
          </w:tcPr>
          <w:p w14:paraId="7EC280DB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9551156</w:t>
            </w:r>
          </w:p>
        </w:tc>
      </w:tr>
      <w:tr w:rsidR="00E24912" w:rsidRPr="00E24912" w14:paraId="7903D855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6789F1E5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3211C90A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-0.06348286</w:t>
            </w:r>
          </w:p>
        </w:tc>
        <w:tc>
          <w:tcPr>
            <w:tcW w:w="0" w:type="auto"/>
            <w:vAlign w:val="center"/>
            <w:hideMark/>
          </w:tcPr>
          <w:p w14:paraId="6F5A5F38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5948667</w:t>
            </w:r>
          </w:p>
        </w:tc>
      </w:tr>
      <w:tr w:rsidR="00E24912" w:rsidRPr="00E24912" w14:paraId="02E94DFC" w14:textId="77777777" w:rsidTr="00807148">
        <w:trPr>
          <w:tblCellSpacing w:w="0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38F31C9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775BE11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-0.113456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B09680C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2656718</w:t>
            </w:r>
          </w:p>
        </w:tc>
      </w:tr>
    </w:tbl>
    <w:p w14:paraId="01F21732" w14:textId="77777777" w:rsidR="009E2DD6" w:rsidRDefault="009E2DD6" w:rsidP="00EF74A2">
      <w:pPr>
        <w:spacing w:before="240"/>
      </w:pPr>
    </w:p>
    <w:p w14:paraId="394D9DB9" w14:textId="1A5F44B8" w:rsidR="00807148" w:rsidRPr="009E2DD6" w:rsidRDefault="009E2DD6" w:rsidP="009E2DD6">
      <w:pPr>
        <w:spacing w:before="0" w:after="200" w:line="276" w:lineRule="auto"/>
      </w:pPr>
      <w:r>
        <w:br w:type="page"/>
      </w:r>
      <w:r w:rsidR="00807148" w:rsidRPr="009E2DD6">
        <w:lastRenderedPageBreak/>
        <w:t>Table S2.1</w:t>
      </w:r>
      <w:r>
        <w:t>0</w:t>
      </w:r>
    </w:p>
    <w:p w14:paraId="729C0DE8" w14:textId="3073CC9C" w:rsidR="00A1049B" w:rsidRPr="009E2DD6" w:rsidRDefault="00A1049B" w:rsidP="00A1049B">
      <w:pPr>
        <w:spacing w:before="240"/>
      </w:pPr>
      <w:r w:rsidRPr="009E2DD6">
        <w:t>Parallel analysis of the Spanish POMS</w:t>
      </w:r>
    </w:p>
    <w:tbl>
      <w:tblPr>
        <w:tblW w:w="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"/>
      </w:tblGrid>
      <w:tr w:rsidR="00E24912" w:rsidRPr="00E24912" w14:paraId="70AE9A68" w14:textId="77777777" w:rsidTr="00E249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3EDCEE" w14:textId="77777777" w:rsidR="00E24912" w:rsidRPr="00E24912" w:rsidRDefault="00E24912" w:rsidP="00E24912">
            <w:pPr>
              <w:spacing w:before="0" w:after="0"/>
              <w:rPr>
                <w:rFonts w:eastAsia="Times New Roman" w:cs="Times New Roman"/>
                <w:szCs w:val="24"/>
                <w:lang w:eastAsia="ja-JP"/>
              </w:rPr>
            </w:pPr>
          </w:p>
        </w:tc>
      </w:tr>
    </w:tbl>
    <w:p w14:paraId="75668309" w14:textId="77777777" w:rsidR="00E24912" w:rsidRPr="00E24912" w:rsidRDefault="00E24912" w:rsidP="00E24912">
      <w:pPr>
        <w:spacing w:before="0" w:after="0"/>
        <w:rPr>
          <w:rFonts w:eastAsia="Times New Roman" w:cs="Times New Roman"/>
          <w:vanish/>
          <w:szCs w:val="24"/>
          <w:lang w:val="de-DE" w:eastAsia="ja-JP"/>
        </w:rPr>
      </w:pP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2170"/>
        <w:gridCol w:w="3909"/>
      </w:tblGrid>
      <w:tr w:rsidR="00807148" w:rsidRPr="00E24912" w14:paraId="69615E95" w14:textId="77777777" w:rsidTr="00807148">
        <w:trPr>
          <w:tblHeader/>
          <w:tblCellSpacing w:w="0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99F0E6" w14:textId="29806A6F" w:rsidR="00807148" w:rsidRPr="00E24912" w:rsidRDefault="00807148" w:rsidP="0080714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Number of Fa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5DCB0C" w14:textId="4A66DB0F" w:rsidR="00807148" w:rsidRPr="00E24912" w:rsidRDefault="00807148" w:rsidP="0080714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Empirical eigenvalu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38F023" w14:textId="6A7C0A6B" w:rsidR="00807148" w:rsidRPr="00E24912" w:rsidRDefault="00807148" w:rsidP="00807148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E24912">
              <w:rPr>
                <w:rFonts w:eastAsia="Times New Roman" w:cs="Times New Roman"/>
                <w:szCs w:val="24"/>
                <w:lang w:eastAsia="ja-JP"/>
              </w:rPr>
              <w:t>95th percentile of simulated eigenvalues</w:t>
            </w:r>
          </w:p>
        </w:tc>
      </w:tr>
      <w:tr w:rsidR="00E24912" w:rsidRPr="00E24912" w14:paraId="15B55365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57765B4F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299D617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5.927655730</w:t>
            </w:r>
          </w:p>
        </w:tc>
        <w:tc>
          <w:tcPr>
            <w:tcW w:w="0" w:type="auto"/>
            <w:vAlign w:val="center"/>
            <w:hideMark/>
          </w:tcPr>
          <w:p w14:paraId="12B71BE1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43511396</w:t>
            </w:r>
          </w:p>
        </w:tc>
      </w:tr>
      <w:tr w:rsidR="00E24912" w:rsidRPr="00E24912" w14:paraId="012FA296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684CF632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B8DD851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852324773</w:t>
            </w:r>
          </w:p>
        </w:tc>
        <w:tc>
          <w:tcPr>
            <w:tcW w:w="0" w:type="auto"/>
            <w:vAlign w:val="center"/>
            <w:hideMark/>
          </w:tcPr>
          <w:p w14:paraId="3BB09ACE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26341356</w:t>
            </w:r>
          </w:p>
        </w:tc>
      </w:tr>
      <w:tr w:rsidR="00E24912" w:rsidRPr="00E24912" w14:paraId="5FE8A13B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1B7D0E7D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7A19B84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661053974</w:t>
            </w:r>
          </w:p>
        </w:tc>
        <w:tc>
          <w:tcPr>
            <w:tcW w:w="0" w:type="auto"/>
            <w:vAlign w:val="center"/>
            <w:hideMark/>
          </w:tcPr>
          <w:p w14:paraId="7DD7EE94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21549648</w:t>
            </w:r>
          </w:p>
        </w:tc>
      </w:tr>
      <w:tr w:rsidR="00E24912" w:rsidRPr="00E24912" w14:paraId="153EB781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7A7E4798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98D9963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218627311</w:t>
            </w:r>
          </w:p>
        </w:tc>
        <w:tc>
          <w:tcPr>
            <w:tcW w:w="0" w:type="auto"/>
            <w:vAlign w:val="center"/>
            <w:hideMark/>
          </w:tcPr>
          <w:p w14:paraId="28425EE1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17003756</w:t>
            </w:r>
          </w:p>
        </w:tc>
      </w:tr>
      <w:tr w:rsidR="00E24912" w:rsidRPr="00E24912" w14:paraId="4A43E328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22129A92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3EC08A30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108439598</w:t>
            </w:r>
          </w:p>
        </w:tc>
        <w:tc>
          <w:tcPr>
            <w:tcW w:w="0" w:type="auto"/>
            <w:vAlign w:val="center"/>
            <w:hideMark/>
          </w:tcPr>
          <w:p w14:paraId="7B822149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13227488</w:t>
            </w:r>
          </w:p>
        </w:tc>
      </w:tr>
      <w:tr w:rsidR="00E24912" w:rsidRPr="00E24912" w14:paraId="6210D31C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296E5644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8F0354A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26464556</w:t>
            </w:r>
          </w:p>
        </w:tc>
        <w:tc>
          <w:tcPr>
            <w:tcW w:w="0" w:type="auto"/>
            <w:vAlign w:val="center"/>
            <w:hideMark/>
          </w:tcPr>
          <w:p w14:paraId="02390F69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9443500</w:t>
            </w:r>
          </w:p>
        </w:tc>
      </w:tr>
      <w:tr w:rsidR="00E24912" w:rsidRPr="00E24912" w14:paraId="690E228E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3A7FBA35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51175659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03193857</w:t>
            </w:r>
          </w:p>
        </w:tc>
        <w:tc>
          <w:tcPr>
            <w:tcW w:w="0" w:type="auto"/>
            <w:vAlign w:val="center"/>
            <w:hideMark/>
          </w:tcPr>
          <w:p w14:paraId="07587F09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6564794</w:t>
            </w:r>
          </w:p>
        </w:tc>
      </w:tr>
      <w:tr w:rsidR="00E24912" w:rsidRPr="00E24912" w14:paraId="4AEB11B0" w14:textId="77777777" w:rsidTr="00807148">
        <w:trPr>
          <w:tblCellSpacing w:w="0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E509AD2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5504015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-0.0460568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2B73EA6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2949078</w:t>
            </w:r>
          </w:p>
        </w:tc>
      </w:tr>
    </w:tbl>
    <w:p w14:paraId="00042BC2" w14:textId="53DC0D33" w:rsidR="00807148" w:rsidRPr="009E2DD6" w:rsidRDefault="00807148" w:rsidP="00EF74A2">
      <w:pPr>
        <w:spacing w:before="240"/>
      </w:pPr>
      <w:r w:rsidRPr="009E2DD6">
        <w:t>Table S2.1</w:t>
      </w:r>
      <w:r w:rsidR="009E2DD6">
        <w:t>1</w:t>
      </w:r>
    </w:p>
    <w:p w14:paraId="154167B2" w14:textId="3617BCBA" w:rsidR="00A1049B" w:rsidRPr="009E2DD6" w:rsidRDefault="00A1049B" w:rsidP="00A1049B">
      <w:pPr>
        <w:spacing w:before="240"/>
      </w:pPr>
      <w:r w:rsidRPr="009E2DD6">
        <w:t>Parallel analysis of the Turkish POMS</w:t>
      </w:r>
    </w:p>
    <w:tbl>
      <w:tblPr>
        <w:tblW w:w="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"/>
      </w:tblGrid>
      <w:tr w:rsidR="00E24912" w:rsidRPr="00E24912" w14:paraId="38019EE8" w14:textId="77777777" w:rsidTr="00E2491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F7DDB7" w14:textId="77777777" w:rsidR="00E24912" w:rsidRPr="00E24912" w:rsidRDefault="00E24912" w:rsidP="00E24912">
            <w:pPr>
              <w:spacing w:before="0" w:after="0"/>
              <w:rPr>
                <w:rFonts w:eastAsia="Times New Roman" w:cs="Times New Roman"/>
                <w:szCs w:val="24"/>
                <w:lang w:eastAsia="ja-JP"/>
              </w:rPr>
            </w:pPr>
          </w:p>
        </w:tc>
      </w:tr>
    </w:tbl>
    <w:p w14:paraId="3139F390" w14:textId="77777777" w:rsidR="00E24912" w:rsidRPr="00E24912" w:rsidRDefault="00E24912" w:rsidP="00E24912">
      <w:pPr>
        <w:spacing w:before="0" w:after="0"/>
        <w:rPr>
          <w:rFonts w:eastAsia="Times New Roman" w:cs="Times New Roman"/>
          <w:vanish/>
          <w:szCs w:val="24"/>
          <w:lang w:val="de-DE" w:eastAsia="ja-JP"/>
        </w:rPr>
      </w:pP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2170"/>
        <w:gridCol w:w="3909"/>
      </w:tblGrid>
      <w:tr w:rsidR="00807148" w:rsidRPr="00E24912" w14:paraId="04F2ACD1" w14:textId="77777777" w:rsidTr="00807148">
        <w:trPr>
          <w:tblHeader/>
          <w:tblCellSpacing w:w="0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C44260" w14:textId="4655071B" w:rsidR="00807148" w:rsidRPr="00E24912" w:rsidRDefault="00807148" w:rsidP="0080714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Number of Fa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E03875" w14:textId="277141CB" w:rsidR="00807148" w:rsidRPr="00E24912" w:rsidRDefault="00807148" w:rsidP="00807148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Empirical eigenvalu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07BD37" w14:textId="76A40CF5" w:rsidR="00807148" w:rsidRPr="00E24912" w:rsidRDefault="00807148" w:rsidP="00807148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  <w:r w:rsidRPr="00E24912">
              <w:rPr>
                <w:rFonts w:eastAsia="Times New Roman" w:cs="Times New Roman"/>
                <w:szCs w:val="24"/>
                <w:lang w:eastAsia="ja-JP"/>
              </w:rPr>
              <w:t>95th percentile of simulated eigenvalues</w:t>
            </w:r>
          </w:p>
        </w:tc>
      </w:tr>
      <w:tr w:rsidR="00E24912" w:rsidRPr="00E24912" w14:paraId="1F9D585D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6CDC8C7D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4068AF3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7.87218616</w:t>
            </w:r>
          </w:p>
        </w:tc>
        <w:tc>
          <w:tcPr>
            <w:tcW w:w="0" w:type="auto"/>
            <w:vAlign w:val="center"/>
            <w:hideMark/>
          </w:tcPr>
          <w:p w14:paraId="6A0D69B6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43191168</w:t>
            </w:r>
          </w:p>
        </w:tc>
      </w:tr>
      <w:tr w:rsidR="00E24912" w:rsidRPr="00E24912" w14:paraId="7C521249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7253BB2D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140B3EC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85789677</w:t>
            </w:r>
          </w:p>
        </w:tc>
        <w:tc>
          <w:tcPr>
            <w:tcW w:w="0" w:type="auto"/>
            <w:vAlign w:val="center"/>
            <w:hideMark/>
          </w:tcPr>
          <w:p w14:paraId="7A4320E6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24455081</w:t>
            </w:r>
          </w:p>
        </w:tc>
      </w:tr>
      <w:tr w:rsidR="00E24912" w:rsidRPr="00E24912" w14:paraId="412D4250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739468BC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F82FBFF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44781847</w:t>
            </w:r>
          </w:p>
        </w:tc>
        <w:tc>
          <w:tcPr>
            <w:tcW w:w="0" w:type="auto"/>
            <w:vAlign w:val="center"/>
            <w:hideMark/>
          </w:tcPr>
          <w:p w14:paraId="7F0A1750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19875832</w:t>
            </w:r>
          </w:p>
        </w:tc>
      </w:tr>
      <w:tr w:rsidR="00E24912" w:rsidRPr="00E24912" w14:paraId="0FDEE9F8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0055C06C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74C39C0A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19501666</w:t>
            </w:r>
          </w:p>
        </w:tc>
        <w:tc>
          <w:tcPr>
            <w:tcW w:w="0" w:type="auto"/>
            <w:vAlign w:val="center"/>
            <w:hideMark/>
          </w:tcPr>
          <w:p w14:paraId="0F461D4E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15807979</w:t>
            </w:r>
          </w:p>
        </w:tc>
      </w:tr>
      <w:tr w:rsidR="00E24912" w:rsidRPr="00E24912" w14:paraId="4CBE3C5C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75C27E25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16E5457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13046328</w:t>
            </w:r>
          </w:p>
        </w:tc>
        <w:tc>
          <w:tcPr>
            <w:tcW w:w="0" w:type="auto"/>
            <w:vAlign w:val="center"/>
            <w:hideMark/>
          </w:tcPr>
          <w:p w14:paraId="40A67408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12321101</w:t>
            </w:r>
          </w:p>
        </w:tc>
      </w:tr>
      <w:tr w:rsidR="00E24912" w:rsidRPr="00E24912" w14:paraId="2FF959D4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391E6D04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5F48F2E4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7747252</w:t>
            </w:r>
          </w:p>
        </w:tc>
        <w:tc>
          <w:tcPr>
            <w:tcW w:w="0" w:type="auto"/>
            <w:vAlign w:val="center"/>
            <w:hideMark/>
          </w:tcPr>
          <w:p w14:paraId="0C9AF6C3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9014795</w:t>
            </w:r>
          </w:p>
        </w:tc>
      </w:tr>
      <w:tr w:rsidR="00E24912" w:rsidRPr="00E24912" w14:paraId="7E6EB735" w14:textId="77777777" w:rsidTr="00E24912">
        <w:trPr>
          <w:tblCellSpacing w:w="0" w:type="dxa"/>
        </w:trPr>
        <w:tc>
          <w:tcPr>
            <w:tcW w:w="0" w:type="auto"/>
            <w:vAlign w:val="center"/>
            <w:hideMark/>
          </w:tcPr>
          <w:p w14:paraId="0BF7DC55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3ECC52D7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-0.01435482</w:t>
            </w:r>
          </w:p>
        </w:tc>
        <w:tc>
          <w:tcPr>
            <w:tcW w:w="0" w:type="auto"/>
            <w:vAlign w:val="center"/>
            <w:hideMark/>
          </w:tcPr>
          <w:p w14:paraId="3F92D128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5786209</w:t>
            </w:r>
          </w:p>
        </w:tc>
      </w:tr>
      <w:tr w:rsidR="00E24912" w:rsidRPr="00E24912" w14:paraId="3716F347" w14:textId="77777777" w:rsidTr="00807148">
        <w:trPr>
          <w:tblCellSpacing w:w="0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877579F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5697A35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-0.029244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A81F815" w14:textId="77777777" w:rsidR="00E24912" w:rsidRPr="00E24912" w:rsidRDefault="00E24912" w:rsidP="00E2491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0.02830156</w:t>
            </w:r>
          </w:p>
        </w:tc>
      </w:tr>
    </w:tbl>
    <w:p w14:paraId="77EF9D33" w14:textId="77777777" w:rsidR="00E24912" w:rsidRDefault="00E24912" w:rsidP="00654E8F">
      <w:pPr>
        <w:spacing w:before="240"/>
      </w:pPr>
    </w:p>
    <w:p w14:paraId="21ADB663" w14:textId="08D88BCF" w:rsidR="00FE1747" w:rsidRPr="009E2DD6" w:rsidRDefault="00FE1747" w:rsidP="00FE1747">
      <w:pPr>
        <w:spacing w:before="240"/>
      </w:pPr>
      <w:r w:rsidRPr="009E2DD6">
        <w:t>Table S</w:t>
      </w:r>
      <w:r>
        <w:t>3</w:t>
      </w:r>
    </w:p>
    <w:p w14:paraId="203ABFCB" w14:textId="35B661CF" w:rsidR="00FE1747" w:rsidRPr="009E2DD6" w:rsidRDefault="000D2CC0" w:rsidP="00FE1747">
      <w:pPr>
        <w:spacing w:before="240"/>
      </w:pPr>
      <w:r>
        <w:t>Normal and a</w:t>
      </w:r>
      <w:r w:rsidR="00FE1747">
        <w:t>lternate factor structure for the Farsi POMS-16</w:t>
      </w:r>
    </w:p>
    <w:tbl>
      <w:tblPr>
        <w:tblW w:w="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"/>
      </w:tblGrid>
      <w:tr w:rsidR="00FE1747" w:rsidRPr="00E24912" w14:paraId="1333E011" w14:textId="77777777" w:rsidTr="00F46B6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DCA1B2" w14:textId="77777777" w:rsidR="00FE1747" w:rsidRPr="00E24912" w:rsidRDefault="00FE1747" w:rsidP="00F46B62">
            <w:pPr>
              <w:spacing w:before="0" w:after="0"/>
              <w:rPr>
                <w:rFonts w:eastAsia="Times New Roman" w:cs="Times New Roman"/>
                <w:szCs w:val="24"/>
                <w:lang w:eastAsia="ja-JP"/>
              </w:rPr>
            </w:pPr>
          </w:p>
        </w:tc>
      </w:tr>
    </w:tbl>
    <w:p w14:paraId="48279AB5" w14:textId="77777777" w:rsidR="00FE1747" w:rsidRPr="001C5DFE" w:rsidRDefault="00FE1747" w:rsidP="00FE1747">
      <w:pPr>
        <w:spacing w:before="0" w:after="0"/>
        <w:rPr>
          <w:rFonts w:eastAsia="Times New Roman" w:cs="Times New Roman"/>
          <w:vanish/>
          <w:szCs w:val="24"/>
          <w:lang w:eastAsia="ja-JP"/>
        </w:rPr>
      </w:pP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0"/>
        <w:gridCol w:w="750"/>
        <w:gridCol w:w="590"/>
        <w:gridCol w:w="630"/>
        <w:gridCol w:w="963"/>
        <w:gridCol w:w="576"/>
        <w:gridCol w:w="1750"/>
        <w:gridCol w:w="590"/>
        <w:gridCol w:w="630"/>
      </w:tblGrid>
      <w:tr w:rsidR="0063392F" w:rsidRPr="00E24912" w14:paraId="475C8168" w14:textId="77777777" w:rsidTr="001D0A7D">
        <w:trPr>
          <w:tblHeader/>
          <w:tblCellSpacing w:w="0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9EBFA" w14:textId="77777777" w:rsidR="0063392F" w:rsidRPr="001C5DFE" w:rsidRDefault="0063392F" w:rsidP="00F46B62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ja-JP"/>
              </w:rPr>
            </w:pPr>
          </w:p>
        </w:tc>
        <w:tc>
          <w:tcPr>
            <w:tcW w:w="288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5E47E54" w14:textId="2EFE1BEF" w:rsidR="0063392F" w:rsidRDefault="0063392F" w:rsidP="0063392F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t>Four-factor model</w:t>
            </w:r>
          </w:p>
        </w:tc>
        <w:tc>
          <w:tcPr>
            <w:tcW w:w="182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C4E82" w14:textId="2EC11B8F" w:rsidR="0063392F" w:rsidRDefault="0063392F" w:rsidP="0063392F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t>Three-factor model (Farsi)</w:t>
            </w:r>
          </w:p>
        </w:tc>
      </w:tr>
      <w:tr w:rsidR="0063392F" w:rsidRPr="00E24912" w14:paraId="34D250AF" w14:textId="2A57FBCC" w:rsidTr="0063392F">
        <w:trPr>
          <w:tblHeader/>
          <w:tblCellSpacing w:w="0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66E3E0" w14:textId="3C54B839" w:rsidR="0063392F" w:rsidRPr="00E24912" w:rsidRDefault="0063392F" w:rsidP="00F46B62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t>Item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42118D86" w14:textId="76F580BC" w:rsidR="0063392F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t>F</w:t>
            </w:r>
            <w:r w:rsidR="00AB4FE9">
              <w:rPr>
                <w:rFonts w:eastAsia="Times New Roman" w:cs="Times New Roman"/>
                <w:szCs w:val="24"/>
                <w:lang w:val="de-DE" w:eastAsia="ja-JP"/>
              </w:rPr>
              <w:t>atigue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366F2798" w14:textId="4E6948CF" w:rsidR="0063392F" w:rsidRDefault="006C1CFD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t>Vigor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614ECADB" w14:textId="26814DD0" w:rsidR="0063392F" w:rsidRDefault="006C1CFD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t>Anger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26C92F31" w14:textId="602BF302" w:rsidR="0063392F" w:rsidRDefault="006C1CFD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t>Dejection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77163B81" w14:textId="77777777" w:rsidR="0063392F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0E536" w14:textId="03469599" w:rsidR="0063392F" w:rsidRPr="00E24912" w:rsidRDefault="00D47D25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t>Fatigue/Dejection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6247B" w14:textId="6AC40C9D" w:rsidR="0063392F" w:rsidRPr="00E24912" w:rsidRDefault="00D47D25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ja-JP"/>
              </w:rPr>
            </w:pPr>
            <w:r>
              <w:rPr>
                <w:rFonts w:eastAsia="Times New Roman" w:cs="Times New Roman"/>
                <w:szCs w:val="24"/>
                <w:lang w:eastAsia="ja-JP"/>
              </w:rPr>
              <w:t>Vigor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0C638DEA" w14:textId="0DD0BD34" w:rsidR="0063392F" w:rsidRDefault="00D47D25" w:rsidP="00D47D25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ja-JP"/>
              </w:rPr>
            </w:pPr>
            <w:r>
              <w:rPr>
                <w:rFonts w:eastAsia="Times New Roman" w:cs="Times New Roman"/>
                <w:szCs w:val="24"/>
                <w:lang w:eastAsia="ja-JP"/>
              </w:rPr>
              <w:t>Anger</w:t>
            </w:r>
          </w:p>
        </w:tc>
      </w:tr>
      <w:tr w:rsidR="0063392F" w:rsidRPr="00E24912" w14:paraId="2FC6D5CC" w14:textId="41979711" w:rsidTr="00E3582A">
        <w:trPr>
          <w:tblCellSpacing w:w="0" w:type="dxa"/>
        </w:trPr>
        <w:tc>
          <w:tcPr>
            <w:tcW w:w="0" w:type="auto"/>
            <w:vAlign w:val="center"/>
            <w:hideMark/>
          </w:tcPr>
          <w:p w14:paraId="036E26CA" w14:textId="77777777" w:rsidR="0063392F" w:rsidRPr="00E24912" w:rsidRDefault="0063392F" w:rsidP="0063392F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1</w:t>
            </w:r>
          </w:p>
        </w:tc>
        <w:tc>
          <w:tcPr>
            <w:tcW w:w="576" w:type="dxa"/>
            <w:vAlign w:val="center"/>
          </w:tcPr>
          <w:p w14:paraId="4BF7B476" w14:textId="77777777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  <w:vAlign w:val="center"/>
          </w:tcPr>
          <w:p w14:paraId="78D3031B" w14:textId="77777777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</w:tcPr>
          <w:p w14:paraId="522B26C2" w14:textId="1D9D2AD3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t>X</w:t>
            </w:r>
          </w:p>
        </w:tc>
        <w:tc>
          <w:tcPr>
            <w:tcW w:w="576" w:type="dxa"/>
          </w:tcPr>
          <w:p w14:paraId="5C7AB55E" w14:textId="77777777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</w:tcPr>
          <w:p w14:paraId="49EA6F22" w14:textId="77777777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670" w:type="dxa"/>
            <w:vAlign w:val="center"/>
          </w:tcPr>
          <w:p w14:paraId="33D2C55C" w14:textId="6F7A826C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  <w:vAlign w:val="center"/>
          </w:tcPr>
          <w:p w14:paraId="37EA3A2E" w14:textId="412FD5B6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</w:tcPr>
          <w:p w14:paraId="6F8B3207" w14:textId="201889B1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t>X</w:t>
            </w:r>
          </w:p>
        </w:tc>
      </w:tr>
      <w:tr w:rsidR="0063392F" w:rsidRPr="00E24912" w14:paraId="7FAB1082" w14:textId="0163B7DF" w:rsidTr="00E3582A">
        <w:trPr>
          <w:tblCellSpacing w:w="0" w:type="dxa"/>
        </w:trPr>
        <w:tc>
          <w:tcPr>
            <w:tcW w:w="0" w:type="auto"/>
            <w:vAlign w:val="center"/>
            <w:hideMark/>
          </w:tcPr>
          <w:p w14:paraId="7A04B9D7" w14:textId="77777777" w:rsidR="0063392F" w:rsidRPr="00E24912" w:rsidRDefault="0063392F" w:rsidP="0063392F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2</w:t>
            </w:r>
          </w:p>
        </w:tc>
        <w:tc>
          <w:tcPr>
            <w:tcW w:w="576" w:type="dxa"/>
            <w:vAlign w:val="center"/>
          </w:tcPr>
          <w:p w14:paraId="56A57B79" w14:textId="3180981A" w:rsidR="0063392F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t>X</w:t>
            </w:r>
          </w:p>
        </w:tc>
        <w:tc>
          <w:tcPr>
            <w:tcW w:w="576" w:type="dxa"/>
            <w:vAlign w:val="center"/>
          </w:tcPr>
          <w:p w14:paraId="257EAE2B" w14:textId="77777777" w:rsidR="0063392F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</w:tcPr>
          <w:p w14:paraId="07EC7FF7" w14:textId="77777777" w:rsidR="0063392F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</w:tcPr>
          <w:p w14:paraId="16F5E021" w14:textId="77777777" w:rsidR="0063392F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</w:tcPr>
          <w:p w14:paraId="2A2CB362" w14:textId="77777777" w:rsidR="0063392F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670" w:type="dxa"/>
            <w:vAlign w:val="center"/>
          </w:tcPr>
          <w:p w14:paraId="225A58EE" w14:textId="7A5F0416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t>X</w:t>
            </w:r>
          </w:p>
        </w:tc>
        <w:tc>
          <w:tcPr>
            <w:tcW w:w="576" w:type="dxa"/>
            <w:vAlign w:val="center"/>
          </w:tcPr>
          <w:p w14:paraId="7F12649E" w14:textId="57E8E045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</w:tcPr>
          <w:p w14:paraId="699190F2" w14:textId="77777777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</w:tr>
      <w:tr w:rsidR="0063392F" w:rsidRPr="00E24912" w14:paraId="34BC0827" w14:textId="0DB1F825" w:rsidTr="00E3582A">
        <w:trPr>
          <w:tblCellSpacing w:w="0" w:type="dxa"/>
        </w:trPr>
        <w:tc>
          <w:tcPr>
            <w:tcW w:w="0" w:type="auto"/>
            <w:vAlign w:val="center"/>
            <w:hideMark/>
          </w:tcPr>
          <w:p w14:paraId="60A54908" w14:textId="77777777" w:rsidR="0063392F" w:rsidRPr="00E24912" w:rsidRDefault="0063392F" w:rsidP="0063392F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3</w:t>
            </w:r>
          </w:p>
        </w:tc>
        <w:tc>
          <w:tcPr>
            <w:tcW w:w="576" w:type="dxa"/>
            <w:vAlign w:val="center"/>
          </w:tcPr>
          <w:p w14:paraId="2E993D1F" w14:textId="77777777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  <w:vAlign w:val="center"/>
          </w:tcPr>
          <w:p w14:paraId="47CA89AE" w14:textId="2D57E0CF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t>X</w:t>
            </w:r>
          </w:p>
        </w:tc>
        <w:tc>
          <w:tcPr>
            <w:tcW w:w="576" w:type="dxa"/>
          </w:tcPr>
          <w:p w14:paraId="4010B3A0" w14:textId="77777777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</w:tcPr>
          <w:p w14:paraId="5BC7CBAD" w14:textId="77777777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</w:tcPr>
          <w:p w14:paraId="7201796B" w14:textId="77777777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670" w:type="dxa"/>
            <w:vAlign w:val="center"/>
          </w:tcPr>
          <w:p w14:paraId="3FEF90D9" w14:textId="2C7079E8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  <w:vAlign w:val="center"/>
          </w:tcPr>
          <w:p w14:paraId="64949F9C" w14:textId="5A6A460B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t>X</w:t>
            </w:r>
          </w:p>
        </w:tc>
        <w:tc>
          <w:tcPr>
            <w:tcW w:w="576" w:type="dxa"/>
          </w:tcPr>
          <w:p w14:paraId="7F8949F3" w14:textId="77777777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</w:tr>
      <w:tr w:rsidR="0063392F" w:rsidRPr="00E24912" w14:paraId="37E5720C" w14:textId="0CE532FC" w:rsidTr="00E3582A">
        <w:trPr>
          <w:tblCellSpacing w:w="0" w:type="dxa"/>
        </w:trPr>
        <w:tc>
          <w:tcPr>
            <w:tcW w:w="0" w:type="auto"/>
            <w:vAlign w:val="center"/>
            <w:hideMark/>
          </w:tcPr>
          <w:p w14:paraId="2C9189E6" w14:textId="77777777" w:rsidR="0063392F" w:rsidRPr="00E24912" w:rsidRDefault="0063392F" w:rsidP="0063392F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4</w:t>
            </w:r>
          </w:p>
        </w:tc>
        <w:tc>
          <w:tcPr>
            <w:tcW w:w="576" w:type="dxa"/>
            <w:vAlign w:val="center"/>
          </w:tcPr>
          <w:p w14:paraId="31CBD414" w14:textId="02C33D13" w:rsidR="0063392F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  <w:vAlign w:val="center"/>
          </w:tcPr>
          <w:p w14:paraId="7393BEC2" w14:textId="77777777" w:rsidR="0063392F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</w:tcPr>
          <w:p w14:paraId="0609FADC" w14:textId="77777777" w:rsidR="0063392F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</w:tcPr>
          <w:p w14:paraId="47E9906E" w14:textId="170AB874" w:rsidR="0063392F" w:rsidRDefault="008B27A4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t>X</w:t>
            </w:r>
          </w:p>
        </w:tc>
        <w:tc>
          <w:tcPr>
            <w:tcW w:w="576" w:type="dxa"/>
          </w:tcPr>
          <w:p w14:paraId="3DF4BE55" w14:textId="77777777" w:rsidR="0063392F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670" w:type="dxa"/>
            <w:vAlign w:val="center"/>
          </w:tcPr>
          <w:p w14:paraId="66640C34" w14:textId="1675BD88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t>X</w:t>
            </w:r>
          </w:p>
        </w:tc>
        <w:tc>
          <w:tcPr>
            <w:tcW w:w="576" w:type="dxa"/>
            <w:vAlign w:val="center"/>
          </w:tcPr>
          <w:p w14:paraId="273503F4" w14:textId="2C3240BE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</w:tcPr>
          <w:p w14:paraId="4FE1B09B" w14:textId="457DE862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</w:tr>
      <w:tr w:rsidR="0063392F" w:rsidRPr="00E24912" w14:paraId="3941130D" w14:textId="59553AE4" w:rsidTr="00E3582A">
        <w:trPr>
          <w:tblCellSpacing w:w="0" w:type="dxa"/>
        </w:trPr>
        <w:tc>
          <w:tcPr>
            <w:tcW w:w="0" w:type="auto"/>
            <w:vAlign w:val="center"/>
            <w:hideMark/>
          </w:tcPr>
          <w:p w14:paraId="7854F7FE" w14:textId="77777777" w:rsidR="0063392F" w:rsidRPr="00E24912" w:rsidRDefault="0063392F" w:rsidP="0063392F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5</w:t>
            </w:r>
          </w:p>
        </w:tc>
        <w:tc>
          <w:tcPr>
            <w:tcW w:w="576" w:type="dxa"/>
            <w:vAlign w:val="center"/>
          </w:tcPr>
          <w:p w14:paraId="4ABD68B2" w14:textId="77777777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  <w:vAlign w:val="center"/>
          </w:tcPr>
          <w:p w14:paraId="5F6656AB" w14:textId="77777777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</w:tcPr>
          <w:p w14:paraId="7417CE70" w14:textId="136982FF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t>X</w:t>
            </w:r>
          </w:p>
        </w:tc>
        <w:tc>
          <w:tcPr>
            <w:tcW w:w="576" w:type="dxa"/>
          </w:tcPr>
          <w:p w14:paraId="5057833E" w14:textId="77777777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</w:tcPr>
          <w:p w14:paraId="32912E4B" w14:textId="77777777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670" w:type="dxa"/>
            <w:vAlign w:val="center"/>
          </w:tcPr>
          <w:p w14:paraId="6EBACFF8" w14:textId="6D5D624E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  <w:vAlign w:val="center"/>
          </w:tcPr>
          <w:p w14:paraId="0FC95150" w14:textId="245F4482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</w:tcPr>
          <w:p w14:paraId="35C12B59" w14:textId="0A48C17C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t>X</w:t>
            </w:r>
          </w:p>
        </w:tc>
      </w:tr>
      <w:tr w:rsidR="0063392F" w:rsidRPr="00E24912" w14:paraId="57AA2AB4" w14:textId="7DDFBCE6" w:rsidTr="00E3582A">
        <w:trPr>
          <w:tblCellSpacing w:w="0" w:type="dxa"/>
        </w:trPr>
        <w:tc>
          <w:tcPr>
            <w:tcW w:w="0" w:type="auto"/>
            <w:vAlign w:val="center"/>
            <w:hideMark/>
          </w:tcPr>
          <w:p w14:paraId="10849AEA" w14:textId="77777777" w:rsidR="0063392F" w:rsidRPr="00E24912" w:rsidRDefault="0063392F" w:rsidP="0063392F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6</w:t>
            </w:r>
          </w:p>
        </w:tc>
        <w:tc>
          <w:tcPr>
            <w:tcW w:w="576" w:type="dxa"/>
            <w:vAlign w:val="center"/>
          </w:tcPr>
          <w:p w14:paraId="200CF416" w14:textId="36CB9F8E" w:rsidR="0063392F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  <w:vAlign w:val="center"/>
          </w:tcPr>
          <w:p w14:paraId="2BFCBC58" w14:textId="77777777" w:rsidR="0063392F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</w:tcPr>
          <w:p w14:paraId="19D25955" w14:textId="77777777" w:rsidR="0063392F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</w:tcPr>
          <w:p w14:paraId="35B9D1CB" w14:textId="6DC79212" w:rsidR="0063392F" w:rsidRDefault="00297EC5" w:rsidP="006C1CFD">
            <w:pPr>
              <w:spacing w:before="0" w:after="0"/>
              <w:ind w:right="36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t xml:space="preserve">      </w:t>
            </w:r>
            <w:r w:rsidR="008B27A4">
              <w:rPr>
                <w:rFonts w:eastAsia="Times New Roman" w:cs="Times New Roman"/>
                <w:szCs w:val="24"/>
                <w:lang w:val="de-DE" w:eastAsia="ja-JP"/>
              </w:rPr>
              <w:t>X</w:t>
            </w:r>
          </w:p>
        </w:tc>
        <w:tc>
          <w:tcPr>
            <w:tcW w:w="576" w:type="dxa"/>
          </w:tcPr>
          <w:p w14:paraId="27EB25A8" w14:textId="77777777" w:rsidR="0063392F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670" w:type="dxa"/>
            <w:vAlign w:val="center"/>
          </w:tcPr>
          <w:p w14:paraId="4A37B788" w14:textId="3E2837A2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t>X</w:t>
            </w:r>
          </w:p>
        </w:tc>
        <w:tc>
          <w:tcPr>
            <w:tcW w:w="576" w:type="dxa"/>
            <w:vAlign w:val="center"/>
          </w:tcPr>
          <w:p w14:paraId="5688C2E8" w14:textId="5E92AF34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</w:tcPr>
          <w:p w14:paraId="0B5ECF26" w14:textId="77777777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</w:tr>
      <w:tr w:rsidR="0063392F" w:rsidRPr="00E24912" w14:paraId="09171C85" w14:textId="6C72A719" w:rsidTr="00E3582A">
        <w:trPr>
          <w:tblCellSpacing w:w="0" w:type="dxa"/>
        </w:trPr>
        <w:tc>
          <w:tcPr>
            <w:tcW w:w="0" w:type="auto"/>
            <w:vAlign w:val="center"/>
            <w:hideMark/>
          </w:tcPr>
          <w:p w14:paraId="36350EDD" w14:textId="77777777" w:rsidR="0063392F" w:rsidRPr="00E24912" w:rsidRDefault="0063392F" w:rsidP="0063392F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7</w:t>
            </w:r>
          </w:p>
        </w:tc>
        <w:tc>
          <w:tcPr>
            <w:tcW w:w="576" w:type="dxa"/>
            <w:vAlign w:val="center"/>
          </w:tcPr>
          <w:p w14:paraId="6891B23E" w14:textId="78A2990D" w:rsidR="0063392F" w:rsidRDefault="00297EC5" w:rsidP="006C1CFD">
            <w:pPr>
              <w:spacing w:before="0" w:after="0"/>
              <w:ind w:right="24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t xml:space="preserve">   </w:t>
            </w:r>
            <w:r w:rsidR="0063392F">
              <w:rPr>
                <w:rFonts w:eastAsia="Times New Roman" w:cs="Times New Roman"/>
                <w:szCs w:val="24"/>
                <w:lang w:val="de-DE" w:eastAsia="ja-JP"/>
              </w:rPr>
              <w:t>X</w:t>
            </w:r>
          </w:p>
        </w:tc>
        <w:tc>
          <w:tcPr>
            <w:tcW w:w="576" w:type="dxa"/>
            <w:vAlign w:val="center"/>
          </w:tcPr>
          <w:p w14:paraId="386FE0B8" w14:textId="77777777" w:rsidR="0063392F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</w:tcPr>
          <w:p w14:paraId="370CD7C6" w14:textId="77777777" w:rsidR="0063392F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</w:tcPr>
          <w:p w14:paraId="02BE941C" w14:textId="77777777" w:rsidR="0063392F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</w:tcPr>
          <w:p w14:paraId="279A1C48" w14:textId="77777777" w:rsidR="0063392F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670" w:type="dxa"/>
            <w:vAlign w:val="center"/>
          </w:tcPr>
          <w:p w14:paraId="2C87F51A" w14:textId="20EFB908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t>X</w:t>
            </w:r>
          </w:p>
        </w:tc>
        <w:tc>
          <w:tcPr>
            <w:tcW w:w="576" w:type="dxa"/>
            <w:vAlign w:val="center"/>
          </w:tcPr>
          <w:p w14:paraId="76D29E7D" w14:textId="242D1B42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</w:tcPr>
          <w:p w14:paraId="05815E60" w14:textId="77777777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</w:tr>
      <w:tr w:rsidR="0063392F" w:rsidRPr="00E24912" w14:paraId="557005FC" w14:textId="068286CA" w:rsidTr="00E3582A">
        <w:trPr>
          <w:tblCellSpacing w:w="0" w:type="dxa"/>
        </w:trPr>
        <w:tc>
          <w:tcPr>
            <w:tcW w:w="0" w:type="auto"/>
            <w:vAlign w:val="center"/>
            <w:hideMark/>
          </w:tcPr>
          <w:p w14:paraId="56ADDE93" w14:textId="77777777" w:rsidR="0063392F" w:rsidRPr="00E24912" w:rsidRDefault="0063392F" w:rsidP="0063392F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 w:rsidRPr="00E24912">
              <w:rPr>
                <w:rFonts w:eastAsia="Times New Roman" w:cs="Times New Roman"/>
                <w:szCs w:val="24"/>
                <w:lang w:val="de-DE" w:eastAsia="ja-JP"/>
              </w:rPr>
              <w:t>8</w:t>
            </w:r>
          </w:p>
        </w:tc>
        <w:tc>
          <w:tcPr>
            <w:tcW w:w="576" w:type="dxa"/>
            <w:vAlign w:val="center"/>
          </w:tcPr>
          <w:p w14:paraId="27091D78" w14:textId="491519FD" w:rsidR="0063392F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  <w:vAlign w:val="center"/>
          </w:tcPr>
          <w:p w14:paraId="23BC48A1" w14:textId="77777777" w:rsidR="0063392F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</w:tcPr>
          <w:p w14:paraId="093B1FA2" w14:textId="4EAC6227" w:rsidR="0063392F" w:rsidRDefault="000E2BAD" w:rsidP="006C1CFD">
            <w:pPr>
              <w:spacing w:before="0" w:after="0"/>
              <w:ind w:right="12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t xml:space="preserve"> </w:t>
            </w:r>
            <w:r w:rsidR="00D01F27">
              <w:rPr>
                <w:rFonts w:eastAsia="Times New Roman" w:cs="Times New Roman"/>
                <w:szCs w:val="24"/>
                <w:lang w:val="de-DE" w:eastAsia="ja-JP"/>
              </w:rPr>
              <w:t>X</w:t>
            </w:r>
          </w:p>
        </w:tc>
        <w:tc>
          <w:tcPr>
            <w:tcW w:w="576" w:type="dxa"/>
          </w:tcPr>
          <w:p w14:paraId="3C3946D8" w14:textId="77777777" w:rsidR="0063392F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</w:tcPr>
          <w:p w14:paraId="12F33023" w14:textId="77777777" w:rsidR="0063392F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670" w:type="dxa"/>
            <w:vAlign w:val="center"/>
          </w:tcPr>
          <w:p w14:paraId="67409972" w14:textId="52EE16F2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t>X</w:t>
            </w:r>
          </w:p>
        </w:tc>
        <w:tc>
          <w:tcPr>
            <w:tcW w:w="576" w:type="dxa"/>
            <w:vAlign w:val="center"/>
          </w:tcPr>
          <w:p w14:paraId="344BA7C5" w14:textId="2627810A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</w:tcPr>
          <w:p w14:paraId="5879AFB3" w14:textId="3800231F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</w:tr>
      <w:tr w:rsidR="0063392F" w:rsidRPr="00E24912" w14:paraId="6734A78F" w14:textId="77777777" w:rsidTr="00E3582A">
        <w:trPr>
          <w:tblCellSpacing w:w="0" w:type="dxa"/>
        </w:trPr>
        <w:tc>
          <w:tcPr>
            <w:tcW w:w="0" w:type="auto"/>
            <w:vAlign w:val="center"/>
          </w:tcPr>
          <w:p w14:paraId="612670F5" w14:textId="12C5CB48" w:rsidR="0063392F" w:rsidRPr="00E24912" w:rsidRDefault="0063392F" w:rsidP="0063392F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t>9</w:t>
            </w:r>
          </w:p>
        </w:tc>
        <w:tc>
          <w:tcPr>
            <w:tcW w:w="576" w:type="dxa"/>
            <w:vAlign w:val="center"/>
          </w:tcPr>
          <w:p w14:paraId="51070436" w14:textId="7AF15009" w:rsidR="0063392F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t>X</w:t>
            </w:r>
          </w:p>
        </w:tc>
        <w:tc>
          <w:tcPr>
            <w:tcW w:w="576" w:type="dxa"/>
            <w:vAlign w:val="center"/>
          </w:tcPr>
          <w:p w14:paraId="15397CC3" w14:textId="77777777" w:rsidR="0063392F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</w:tcPr>
          <w:p w14:paraId="597402F4" w14:textId="77777777" w:rsidR="0063392F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</w:tcPr>
          <w:p w14:paraId="52A23ABC" w14:textId="77777777" w:rsidR="0063392F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</w:tcPr>
          <w:p w14:paraId="647D72A1" w14:textId="77777777" w:rsidR="0063392F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670" w:type="dxa"/>
            <w:vAlign w:val="center"/>
          </w:tcPr>
          <w:p w14:paraId="1AC84F88" w14:textId="0FC3C587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t>X</w:t>
            </w:r>
          </w:p>
        </w:tc>
        <w:tc>
          <w:tcPr>
            <w:tcW w:w="576" w:type="dxa"/>
            <w:vAlign w:val="center"/>
          </w:tcPr>
          <w:p w14:paraId="119FD6CC" w14:textId="77777777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</w:tcPr>
          <w:p w14:paraId="3C00010A" w14:textId="66031EAF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</w:tr>
      <w:tr w:rsidR="0063392F" w:rsidRPr="00E24912" w14:paraId="16E9BCA5" w14:textId="77777777" w:rsidTr="00E3582A">
        <w:trPr>
          <w:tblCellSpacing w:w="0" w:type="dxa"/>
        </w:trPr>
        <w:tc>
          <w:tcPr>
            <w:tcW w:w="0" w:type="auto"/>
            <w:vAlign w:val="center"/>
          </w:tcPr>
          <w:p w14:paraId="6A0D0B5D" w14:textId="27D72AFE" w:rsidR="0063392F" w:rsidRPr="00E24912" w:rsidRDefault="0063392F" w:rsidP="0063392F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lastRenderedPageBreak/>
              <w:t>10</w:t>
            </w:r>
          </w:p>
        </w:tc>
        <w:tc>
          <w:tcPr>
            <w:tcW w:w="576" w:type="dxa"/>
            <w:vAlign w:val="center"/>
          </w:tcPr>
          <w:p w14:paraId="58DB70C8" w14:textId="7AA2B7A2" w:rsidR="0063392F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  <w:vAlign w:val="center"/>
          </w:tcPr>
          <w:p w14:paraId="75828DF5" w14:textId="77777777" w:rsidR="0063392F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</w:tcPr>
          <w:p w14:paraId="2C8CE006" w14:textId="77777777" w:rsidR="0063392F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</w:tcPr>
          <w:p w14:paraId="337B0EF0" w14:textId="4F6BBE28" w:rsidR="0063392F" w:rsidRDefault="00C945D5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t>X</w:t>
            </w:r>
          </w:p>
        </w:tc>
        <w:tc>
          <w:tcPr>
            <w:tcW w:w="576" w:type="dxa"/>
          </w:tcPr>
          <w:p w14:paraId="602739D0" w14:textId="77777777" w:rsidR="0063392F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670" w:type="dxa"/>
            <w:vAlign w:val="center"/>
          </w:tcPr>
          <w:p w14:paraId="1179D6A4" w14:textId="7799BE52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t>X</w:t>
            </w:r>
          </w:p>
        </w:tc>
        <w:tc>
          <w:tcPr>
            <w:tcW w:w="576" w:type="dxa"/>
            <w:vAlign w:val="center"/>
          </w:tcPr>
          <w:p w14:paraId="0A2BFB9E" w14:textId="77777777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</w:tcPr>
          <w:p w14:paraId="54608C0D" w14:textId="77777777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</w:tr>
      <w:tr w:rsidR="0063392F" w:rsidRPr="00E24912" w14:paraId="1864CD52" w14:textId="77777777" w:rsidTr="00E3582A">
        <w:trPr>
          <w:tblCellSpacing w:w="0" w:type="dxa"/>
        </w:trPr>
        <w:tc>
          <w:tcPr>
            <w:tcW w:w="0" w:type="auto"/>
            <w:vAlign w:val="center"/>
          </w:tcPr>
          <w:p w14:paraId="1FF6CB54" w14:textId="7F8F509F" w:rsidR="0063392F" w:rsidRPr="00E24912" w:rsidRDefault="0063392F" w:rsidP="0063392F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t>11</w:t>
            </w:r>
          </w:p>
        </w:tc>
        <w:tc>
          <w:tcPr>
            <w:tcW w:w="576" w:type="dxa"/>
            <w:vAlign w:val="center"/>
          </w:tcPr>
          <w:p w14:paraId="459BA5A6" w14:textId="6D8695FC" w:rsidR="0063392F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t>X</w:t>
            </w:r>
          </w:p>
        </w:tc>
        <w:tc>
          <w:tcPr>
            <w:tcW w:w="576" w:type="dxa"/>
            <w:vAlign w:val="center"/>
          </w:tcPr>
          <w:p w14:paraId="7F2EAEF6" w14:textId="77777777" w:rsidR="0063392F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</w:tcPr>
          <w:p w14:paraId="3CFB1585" w14:textId="77777777" w:rsidR="0063392F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</w:tcPr>
          <w:p w14:paraId="0775566D" w14:textId="77777777" w:rsidR="0063392F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</w:tcPr>
          <w:p w14:paraId="19AF1A1F" w14:textId="77777777" w:rsidR="0063392F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670" w:type="dxa"/>
            <w:vAlign w:val="center"/>
          </w:tcPr>
          <w:p w14:paraId="59E310A2" w14:textId="61D3E96E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t>X</w:t>
            </w:r>
          </w:p>
        </w:tc>
        <w:tc>
          <w:tcPr>
            <w:tcW w:w="576" w:type="dxa"/>
            <w:vAlign w:val="center"/>
          </w:tcPr>
          <w:p w14:paraId="7701FCC0" w14:textId="77777777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</w:tcPr>
          <w:p w14:paraId="224A5327" w14:textId="77777777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</w:tr>
      <w:tr w:rsidR="0063392F" w:rsidRPr="00E24912" w14:paraId="5367F857" w14:textId="77777777" w:rsidTr="00E3582A">
        <w:trPr>
          <w:tblCellSpacing w:w="0" w:type="dxa"/>
        </w:trPr>
        <w:tc>
          <w:tcPr>
            <w:tcW w:w="0" w:type="auto"/>
            <w:vAlign w:val="center"/>
          </w:tcPr>
          <w:p w14:paraId="6E258792" w14:textId="15C1FDBD" w:rsidR="0063392F" w:rsidRPr="00E24912" w:rsidRDefault="0063392F" w:rsidP="0063392F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t>12</w:t>
            </w:r>
          </w:p>
        </w:tc>
        <w:tc>
          <w:tcPr>
            <w:tcW w:w="576" w:type="dxa"/>
            <w:vAlign w:val="center"/>
          </w:tcPr>
          <w:p w14:paraId="746BEE41" w14:textId="31B9E4BD" w:rsidR="0063392F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  <w:vAlign w:val="center"/>
          </w:tcPr>
          <w:p w14:paraId="6BA0182A" w14:textId="77777777" w:rsidR="0063392F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</w:tcPr>
          <w:p w14:paraId="77CBFA77" w14:textId="77777777" w:rsidR="0063392F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</w:tcPr>
          <w:p w14:paraId="6754A722" w14:textId="43890572" w:rsidR="0063392F" w:rsidRDefault="00C945D5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t>X</w:t>
            </w:r>
          </w:p>
        </w:tc>
        <w:tc>
          <w:tcPr>
            <w:tcW w:w="576" w:type="dxa"/>
          </w:tcPr>
          <w:p w14:paraId="49DA132C" w14:textId="77777777" w:rsidR="0063392F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670" w:type="dxa"/>
            <w:vAlign w:val="center"/>
          </w:tcPr>
          <w:p w14:paraId="30CEE280" w14:textId="401A3E70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t>X</w:t>
            </w:r>
          </w:p>
        </w:tc>
        <w:tc>
          <w:tcPr>
            <w:tcW w:w="576" w:type="dxa"/>
            <w:vAlign w:val="center"/>
          </w:tcPr>
          <w:p w14:paraId="0BD42916" w14:textId="77777777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</w:tcPr>
          <w:p w14:paraId="6538E9A3" w14:textId="77777777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</w:tr>
      <w:tr w:rsidR="0063392F" w:rsidRPr="00E24912" w14:paraId="46F2A2B2" w14:textId="77777777" w:rsidTr="00E3582A">
        <w:trPr>
          <w:tblCellSpacing w:w="0" w:type="dxa"/>
        </w:trPr>
        <w:tc>
          <w:tcPr>
            <w:tcW w:w="0" w:type="auto"/>
            <w:vAlign w:val="center"/>
          </w:tcPr>
          <w:p w14:paraId="56AF118C" w14:textId="1F85C86F" w:rsidR="0063392F" w:rsidRPr="00E24912" w:rsidRDefault="0063392F" w:rsidP="0063392F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t>13</w:t>
            </w:r>
          </w:p>
        </w:tc>
        <w:tc>
          <w:tcPr>
            <w:tcW w:w="576" w:type="dxa"/>
            <w:vAlign w:val="center"/>
          </w:tcPr>
          <w:p w14:paraId="01F79C0D" w14:textId="77777777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  <w:vAlign w:val="center"/>
          </w:tcPr>
          <w:p w14:paraId="132A4683" w14:textId="079DB517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t>X</w:t>
            </w:r>
          </w:p>
        </w:tc>
        <w:tc>
          <w:tcPr>
            <w:tcW w:w="576" w:type="dxa"/>
          </w:tcPr>
          <w:p w14:paraId="57DFD460" w14:textId="77777777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</w:tcPr>
          <w:p w14:paraId="40E34DFA" w14:textId="77777777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</w:tcPr>
          <w:p w14:paraId="4D0DF1D3" w14:textId="77777777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670" w:type="dxa"/>
            <w:vAlign w:val="center"/>
          </w:tcPr>
          <w:p w14:paraId="15410FF0" w14:textId="46693473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  <w:vAlign w:val="center"/>
          </w:tcPr>
          <w:p w14:paraId="7C0D2920" w14:textId="4E61423B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t>X</w:t>
            </w:r>
          </w:p>
        </w:tc>
        <w:tc>
          <w:tcPr>
            <w:tcW w:w="576" w:type="dxa"/>
          </w:tcPr>
          <w:p w14:paraId="1FEFA0A5" w14:textId="77777777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</w:tr>
      <w:tr w:rsidR="0063392F" w:rsidRPr="00E24912" w14:paraId="46EFAE91" w14:textId="77777777" w:rsidTr="00E3582A">
        <w:trPr>
          <w:tblCellSpacing w:w="0" w:type="dxa"/>
        </w:trPr>
        <w:tc>
          <w:tcPr>
            <w:tcW w:w="0" w:type="auto"/>
            <w:vAlign w:val="center"/>
          </w:tcPr>
          <w:p w14:paraId="65586ED0" w14:textId="0D290761" w:rsidR="0063392F" w:rsidRPr="00E24912" w:rsidRDefault="0063392F" w:rsidP="0063392F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t>14</w:t>
            </w:r>
          </w:p>
        </w:tc>
        <w:tc>
          <w:tcPr>
            <w:tcW w:w="576" w:type="dxa"/>
            <w:vAlign w:val="center"/>
          </w:tcPr>
          <w:p w14:paraId="38806D28" w14:textId="77777777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  <w:vAlign w:val="center"/>
          </w:tcPr>
          <w:p w14:paraId="31E858A5" w14:textId="77777777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</w:tcPr>
          <w:p w14:paraId="399D85DD" w14:textId="4838E076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t>X</w:t>
            </w:r>
          </w:p>
        </w:tc>
        <w:tc>
          <w:tcPr>
            <w:tcW w:w="576" w:type="dxa"/>
          </w:tcPr>
          <w:p w14:paraId="6B25338B" w14:textId="77777777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</w:tcPr>
          <w:p w14:paraId="49942C50" w14:textId="77777777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670" w:type="dxa"/>
            <w:vAlign w:val="center"/>
          </w:tcPr>
          <w:p w14:paraId="0CA00DD6" w14:textId="10AFF69A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  <w:vAlign w:val="center"/>
          </w:tcPr>
          <w:p w14:paraId="733F9046" w14:textId="77777777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</w:tcPr>
          <w:p w14:paraId="688EBCD9" w14:textId="095649FE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t>X</w:t>
            </w:r>
          </w:p>
        </w:tc>
      </w:tr>
      <w:tr w:rsidR="0063392F" w:rsidRPr="00E24912" w14:paraId="5A874743" w14:textId="77777777" w:rsidTr="00E3582A">
        <w:trPr>
          <w:tblCellSpacing w:w="0" w:type="dxa"/>
        </w:trPr>
        <w:tc>
          <w:tcPr>
            <w:tcW w:w="0" w:type="auto"/>
            <w:vAlign w:val="center"/>
          </w:tcPr>
          <w:p w14:paraId="7408D36E" w14:textId="588FDB0E" w:rsidR="0063392F" w:rsidRPr="00E24912" w:rsidRDefault="0063392F" w:rsidP="0063392F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t>15</w:t>
            </w:r>
          </w:p>
        </w:tc>
        <w:tc>
          <w:tcPr>
            <w:tcW w:w="576" w:type="dxa"/>
            <w:vAlign w:val="center"/>
          </w:tcPr>
          <w:p w14:paraId="35CB6B56" w14:textId="77777777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  <w:vAlign w:val="center"/>
          </w:tcPr>
          <w:p w14:paraId="57E182FB" w14:textId="4907F60B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t>X</w:t>
            </w:r>
          </w:p>
        </w:tc>
        <w:tc>
          <w:tcPr>
            <w:tcW w:w="576" w:type="dxa"/>
          </w:tcPr>
          <w:p w14:paraId="016AAEA1" w14:textId="77777777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</w:tcPr>
          <w:p w14:paraId="74BA08FD" w14:textId="77777777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</w:tcPr>
          <w:p w14:paraId="32A2B5D2" w14:textId="77777777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670" w:type="dxa"/>
            <w:vAlign w:val="center"/>
          </w:tcPr>
          <w:p w14:paraId="11A40C3D" w14:textId="1ABF295E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  <w:vAlign w:val="center"/>
          </w:tcPr>
          <w:p w14:paraId="5D763B94" w14:textId="5B19D6E7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t>X</w:t>
            </w:r>
          </w:p>
        </w:tc>
        <w:tc>
          <w:tcPr>
            <w:tcW w:w="576" w:type="dxa"/>
          </w:tcPr>
          <w:p w14:paraId="1BD8782E" w14:textId="77777777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</w:tr>
      <w:tr w:rsidR="0063392F" w:rsidRPr="00E24912" w14:paraId="7B1EA17F" w14:textId="77777777" w:rsidTr="00E3582A">
        <w:trPr>
          <w:tblCellSpacing w:w="0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44187B" w14:textId="4A140A6D" w:rsidR="0063392F" w:rsidRPr="00E24912" w:rsidRDefault="0063392F" w:rsidP="0063392F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de-DE"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t>16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170FFFC2" w14:textId="77777777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5BD37C0F" w14:textId="5176E268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t>X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5B4B2955" w14:textId="77777777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6D7D9292" w14:textId="77777777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0BB802C0" w14:textId="77777777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670" w:type="dxa"/>
            <w:tcBorders>
              <w:bottom w:val="single" w:sz="4" w:space="0" w:color="auto"/>
            </w:tcBorders>
            <w:vAlign w:val="center"/>
          </w:tcPr>
          <w:p w14:paraId="796BF5F4" w14:textId="1645B832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3DC79896" w14:textId="16D62850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  <w:r>
              <w:rPr>
                <w:rFonts w:eastAsia="Times New Roman" w:cs="Times New Roman"/>
                <w:szCs w:val="24"/>
                <w:lang w:val="de-DE" w:eastAsia="ja-JP"/>
              </w:rPr>
              <w:t>X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2D359194" w14:textId="77777777" w:rsidR="0063392F" w:rsidRPr="00E24912" w:rsidRDefault="0063392F" w:rsidP="006C1CF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ja-JP"/>
              </w:rPr>
            </w:pPr>
          </w:p>
        </w:tc>
      </w:tr>
    </w:tbl>
    <w:p w14:paraId="3A9C852C" w14:textId="77777777" w:rsidR="00FE1747" w:rsidRPr="009E2DD6" w:rsidRDefault="00FE1747" w:rsidP="00654E8F">
      <w:pPr>
        <w:spacing w:before="240"/>
      </w:pPr>
    </w:p>
    <w:p w14:paraId="146D14BD" w14:textId="77777777" w:rsidR="00E24912" w:rsidRPr="009E2DD6" w:rsidRDefault="00E24912" w:rsidP="00654E8F">
      <w:pPr>
        <w:spacing w:before="240"/>
      </w:pPr>
    </w:p>
    <w:sectPr w:rsidR="00E24912" w:rsidRPr="009E2DD6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45F3"/>
    <w:rsid w:val="00035434"/>
    <w:rsid w:val="00052A14"/>
    <w:rsid w:val="00077D53"/>
    <w:rsid w:val="000873AE"/>
    <w:rsid w:val="000B04DA"/>
    <w:rsid w:val="000B585B"/>
    <w:rsid w:val="000D2CC0"/>
    <w:rsid w:val="000E2BAD"/>
    <w:rsid w:val="00105FD9"/>
    <w:rsid w:val="00117666"/>
    <w:rsid w:val="00130B28"/>
    <w:rsid w:val="0015266D"/>
    <w:rsid w:val="001549D3"/>
    <w:rsid w:val="00160065"/>
    <w:rsid w:val="00177D84"/>
    <w:rsid w:val="001859E5"/>
    <w:rsid w:val="001A65B6"/>
    <w:rsid w:val="001C5DFE"/>
    <w:rsid w:val="001D61B3"/>
    <w:rsid w:val="002113B2"/>
    <w:rsid w:val="00267D18"/>
    <w:rsid w:val="002868E2"/>
    <w:rsid w:val="002869C3"/>
    <w:rsid w:val="002936E4"/>
    <w:rsid w:val="00297EC5"/>
    <w:rsid w:val="002B4A57"/>
    <w:rsid w:val="002C74CA"/>
    <w:rsid w:val="002E2280"/>
    <w:rsid w:val="003544FB"/>
    <w:rsid w:val="003D2D47"/>
    <w:rsid w:val="003D2F2D"/>
    <w:rsid w:val="003E620A"/>
    <w:rsid w:val="00400181"/>
    <w:rsid w:val="00401590"/>
    <w:rsid w:val="00447801"/>
    <w:rsid w:val="00452E9C"/>
    <w:rsid w:val="004735C8"/>
    <w:rsid w:val="004961FF"/>
    <w:rsid w:val="0051298C"/>
    <w:rsid w:val="00517A89"/>
    <w:rsid w:val="005250F2"/>
    <w:rsid w:val="00574058"/>
    <w:rsid w:val="00593EEA"/>
    <w:rsid w:val="005A5EEE"/>
    <w:rsid w:val="00630B55"/>
    <w:rsid w:val="0063392F"/>
    <w:rsid w:val="006375C7"/>
    <w:rsid w:val="00654E8F"/>
    <w:rsid w:val="00660D05"/>
    <w:rsid w:val="006820B1"/>
    <w:rsid w:val="006B7D14"/>
    <w:rsid w:val="006C1CFD"/>
    <w:rsid w:val="006D7DFF"/>
    <w:rsid w:val="00701727"/>
    <w:rsid w:val="0070566C"/>
    <w:rsid w:val="00714C50"/>
    <w:rsid w:val="00725A7D"/>
    <w:rsid w:val="00745A62"/>
    <w:rsid w:val="007501BE"/>
    <w:rsid w:val="00790BB3"/>
    <w:rsid w:val="007948D5"/>
    <w:rsid w:val="007C206C"/>
    <w:rsid w:val="007E645D"/>
    <w:rsid w:val="00803D24"/>
    <w:rsid w:val="00807148"/>
    <w:rsid w:val="00811EC1"/>
    <w:rsid w:val="00817DD6"/>
    <w:rsid w:val="00834DF4"/>
    <w:rsid w:val="00885156"/>
    <w:rsid w:val="00897464"/>
    <w:rsid w:val="008A65B3"/>
    <w:rsid w:val="008B27A4"/>
    <w:rsid w:val="00911AC4"/>
    <w:rsid w:val="009151AA"/>
    <w:rsid w:val="0093429D"/>
    <w:rsid w:val="00943573"/>
    <w:rsid w:val="00970F7D"/>
    <w:rsid w:val="00994A3D"/>
    <w:rsid w:val="009C2B12"/>
    <w:rsid w:val="009C70F3"/>
    <w:rsid w:val="009E2DD6"/>
    <w:rsid w:val="00A1049B"/>
    <w:rsid w:val="00A174D9"/>
    <w:rsid w:val="00A569CD"/>
    <w:rsid w:val="00A67E82"/>
    <w:rsid w:val="00A71997"/>
    <w:rsid w:val="00A71BE2"/>
    <w:rsid w:val="00AB327A"/>
    <w:rsid w:val="00AB4FE9"/>
    <w:rsid w:val="00AB5EE2"/>
    <w:rsid w:val="00AB6715"/>
    <w:rsid w:val="00B1671E"/>
    <w:rsid w:val="00B25EB8"/>
    <w:rsid w:val="00B3245E"/>
    <w:rsid w:val="00B354E1"/>
    <w:rsid w:val="00B37F4D"/>
    <w:rsid w:val="00C52A7B"/>
    <w:rsid w:val="00C56BAF"/>
    <w:rsid w:val="00C679AA"/>
    <w:rsid w:val="00C75972"/>
    <w:rsid w:val="00C945D5"/>
    <w:rsid w:val="00CC0A3A"/>
    <w:rsid w:val="00CD066B"/>
    <w:rsid w:val="00CE4FEE"/>
    <w:rsid w:val="00D01F27"/>
    <w:rsid w:val="00D47D25"/>
    <w:rsid w:val="00D712EE"/>
    <w:rsid w:val="00DB49EF"/>
    <w:rsid w:val="00DB59C3"/>
    <w:rsid w:val="00DC259A"/>
    <w:rsid w:val="00DE23E8"/>
    <w:rsid w:val="00E126BA"/>
    <w:rsid w:val="00E2260F"/>
    <w:rsid w:val="00E24912"/>
    <w:rsid w:val="00E52377"/>
    <w:rsid w:val="00E64E17"/>
    <w:rsid w:val="00E866C9"/>
    <w:rsid w:val="00EA3D3C"/>
    <w:rsid w:val="00EA497A"/>
    <w:rsid w:val="00ED1C3C"/>
    <w:rsid w:val="00F46900"/>
    <w:rsid w:val="00F61D89"/>
    <w:rsid w:val="00F92D0C"/>
    <w:rsid w:val="00FA3CC3"/>
    <w:rsid w:val="00FE1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0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56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79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572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8159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3471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8369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1852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9725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3966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384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2769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391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332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1091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779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0978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5623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8411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3326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42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9078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429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690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627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13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944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5855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8992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1153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246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0043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871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23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9758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675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297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6684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7987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2033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070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631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51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738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4766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0125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360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7776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2757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0906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294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4556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471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20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236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1105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0031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5942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2058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8800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568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4260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381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956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5533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1188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791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618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398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1304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631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3787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06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959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0337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2636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9582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5626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5332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2127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699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8301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528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41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5211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7375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2452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2193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4195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2820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419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147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35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7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579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6458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2314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7707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5777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5710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990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106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910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867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5899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1139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6906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8865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2314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064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19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82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956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2095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4026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1951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1740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9354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6002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333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0929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466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519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0098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7052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5425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3331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2373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395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576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6207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66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00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5652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2150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8047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3386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139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7346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479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922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786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97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855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158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1040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0116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0065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3213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814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8544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33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618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8931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9794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2650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238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422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9954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294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2551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3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201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813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9198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8501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4919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8943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9998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249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738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80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04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6501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9673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95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6930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870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3066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492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3000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291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477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056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11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041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2909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3100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4182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751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1755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909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041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16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0405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8166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445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6458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0277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955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0142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065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98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5360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8758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987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965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4788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6746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688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5459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91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066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4699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1781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3088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746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7903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AAC8CFB7407624BB6875117245724A0" ma:contentTypeVersion="6" ma:contentTypeDescription="Ein neues Dokument erstellen." ma:contentTypeScope="" ma:versionID="a3cc79efe1c0fc23804c18335e54810f">
  <xsd:schema xmlns:xsd="http://www.w3.org/2001/XMLSchema" xmlns:xs="http://www.w3.org/2001/XMLSchema" xmlns:p="http://schemas.microsoft.com/office/2006/metadata/properties" xmlns:ns2="d0471229-b4cf-4a9e-bbc0-48d474bcce27" xmlns:ns3="557ce72a-fb44-4239-a710-9f6e57537eee" targetNamespace="http://schemas.microsoft.com/office/2006/metadata/properties" ma:root="true" ma:fieldsID="0864be84dac1a916c8b8c3ed01b84b4d" ns2:_="" ns3:_="">
    <xsd:import namespace="d0471229-b4cf-4a9e-bbc0-48d474bcce27"/>
    <xsd:import namespace="557ce72a-fb44-4239-a710-9f6e57537ee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471229-b4cf-4a9e-bbc0-48d474bcce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7ce72a-fb44-4239-a710-9f6e57537ee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557ce72a-fb44-4239-a710-9f6e57537eee">
      <UserInfo>
        <DisplayName/>
        <AccountId xsi:nil="true"/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51D9A0D6-5D6E-41A7-90EE-1F47EBE05F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471229-b4cf-4a9e-bbc0-48d474bcce27"/>
    <ds:schemaRef ds:uri="557ce72a-fb44-4239-a710-9f6e57537e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  <ds:schemaRef ds:uri="557ce72a-fb44-4239-a710-9f6e57537ee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6</Pages>
  <Words>823</Words>
  <Characters>519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chmalbach, Dr. Bjarne</cp:lastModifiedBy>
  <cp:revision>60</cp:revision>
  <cp:lastPrinted>2013-10-03T12:51:00Z</cp:lastPrinted>
  <dcterms:created xsi:type="dcterms:W3CDTF">2022-11-17T16:58:00Z</dcterms:created>
  <dcterms:modified xsi:type="dcterms:W3CDTF">2025-01-14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AC8CFB7407624BB6875117245724A0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